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5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40" w:firstRow="0" w:lastRow="1" w:firstColumn="0" w:lastColumn="0" w:noHBand="0" w:noVBand="1"/>
      </w:tblPr>
      <w:tblGrid>
        <w:gridCol w:w="3732"/>
        <w:gridCol w:w="2003"/>
        <w:gridCol w:w="1247"/>
        <w:gridCol w:w="376"/>
        <w:gridCol w:w="576"/>
        <w:gridCol w:w="576"/>
        <w:gridCol w:w="736"/>
        <w:gridCol w:w="576"/>
        <w:gridCol w:w="1034"/>
        <w:gridCol w:w="785"/>
        <w:gridCol w:w="914"/>
        <w:gridCol w:w="1669"/>
        <w:gridCol w:w="990"/>
        <w:gridCol w:w="44"/>
      </w:tblGrid>
      <w:tr w:rsidR="00541F92" w:rsidRPr="00AA6CCA" w14:paraId="53B54608" w14:textId="77777777" w:rsidTr="009F5402">
        <w:trPr>
          <w:trHeight w:val="567"/>
        </w:trPr>
        <w:tc>
          <w:tcPr>
            <w:tcW w:w="15258" w:type="dxa"/>
            <w:gridSpan w:val="14"/>
            <w:tcBorders>
              <w:bottom w:val="single" w:sz="4" w:space="0" w:color="auto"/>
            </w:tcBorders>
          </w:tcPr>
          <w:p w14:paraId="1F603A0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99FC0A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16"/>
                <w:lang w:val="en-GB"/>
              </w:rPr>
              <w:t>Supplementary Material</w:t>
            </w:r>
          </w:p>
          <w:p w14:paraId="10AF1F9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16"/>
                <w:lang w:val="en-GB"/>
              </w:rPr>
            </w:pPr>
          </w:p>
          <w:p w14:paraId="295B919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16"/>
                <w:lang w:val="en-GB"/>
              </w:rPr>
            </w:pPr>
          </w:p>
          <w:p w14:paraId="38EC138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16"/>
                <w:lang w:val="en-GB"/>
              </w:rPr>
              <w:t xml:space="preserve">Table S1 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szCs w:val="16"/>
                <w:lang w:val="en-GB"/>
              </w:rPr>
              <w:t>Overview of the COPMI-SQ; item parameters; Item-total-correlations for initial and revised subscales, and reasons for retaining, rewording or deleting items</w:t>
            </w: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6"/>
                <w:lang w:val="en-GB"/>
              </w:rPr>
              <w:t xml:space="preserve"> </w:t>
            </w:r>
          </w:p>
        </w:tc>
      </w:tr>
      <w:tr w:rsidR="00541F92" w:rsidRPr="00AA6CCA" w14:paraId="15F335EF" w14:textId="77777777" w:rsidTr="009F5402">
        <w:trPr>
          <w:trHeight w:val="567"/>
        </w:trPr>
        <w:tc>
          <w:tcPr>
            <w:tcW w:w="57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C78A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6"/>
              </w:rPr>
              <w:t>Subscale „Experienced SBA“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D46A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5B0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6"/>
              </w:rPr>
              <w:t>Item parameter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AD36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tem-total-correlations</w:t>
            </w:r>
          </w:p>
          <w:p w14:paraId="127CA31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or initial subscale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92AE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BF2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tem-total-correlations for revised subscale</w:t>
            </w:r>
          </w:p>
        </w:tc>
      </w:tr>
      <w:tr w:rsidR="00541F92" w:rsidRPr="00AA6CCA" w14:paraId="451C52E1" w14:textId="77777777" w:rsidTr="009F5402">
        <w:trPr>
          <w:trHeight w:val="567"/>
        </w:trPr>
        <w:tc>
          <w:tcPr>
            <w:tcW w:w="3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CCC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riginal Item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5FB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ranslation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B5AC6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Intended theoretical dimension</w:t>
            </w: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A3926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337E7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highlight w:val="red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874BE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78EC3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6"/>
                        <w:szCs w:val="16"/>
                      </w:rPr>
                      <m:t>σ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0AAC0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7695A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it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5742D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onsequence </w:t>
            </w:r>
          </w:p>
        </w:tc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AB132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Explanation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0BC1F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it</w:t>
            </w:r>
          </w:p>
        </w:tc>
      </w:tr>
      <w:tr w:rsidR="00541F92" w:rsidRPr="00AA6CCA" w14:paraId="5AD02714" w14:textId="77777777" w:rsidTr="009F5402">
        <w:trPr>
          <w:trHeight w:val="567"/>
        </w:trPr>
        <w:tc>
          <w:tcPr>
            <w:tcW w:w="3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4662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eceded by:</w:t>
            </w:r>
          </w:p>
          <w:p w14:paraId="3FEF5C3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Weil meine Mutter/mein Vater eine psychische Erkrankung hat, ….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10AA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0EF2D21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Because my mother/my father has a mental illness,…</w:t>
            </w:r>
          </w:p>
        </w:tc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23D8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046D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0F7A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09AD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18DD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A3EA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66B3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DD46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ADC3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8BF37E4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4ED7744E" w14:textId="77777777" w:rsidTr="009F5402">
        <w:trPr>
          <w:trHeight w:val="567"/>
        </w:trPr>
        <w:tc>
          <w:tcPr>
            <w:tcW w:w="373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7810D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1_ES</w:t>
            </w:r>
          </w:p>
          <w:p w14:paraId="5F2AFB7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achen sich andere über meine Mutter/meinen Vater lustig.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FF067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make fun of my mother/father.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8A8AA9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ostile behaviors of others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A58A7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BE041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AFF92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7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F5AD8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39.3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B0FBB0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84</w:t>
            </w:r>
          </w:p>
        </w:tc>
        <w:tc>
          <w:tcPr>
            <w:tcW w:w="1034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8726C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2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CE695D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50EA61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E0632C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2</w:t>
            </w:r>
          </w:p>
        </w:tc>
      </w:tr>
      <w:tr w:rsidR="00541F92" w:rsidRPr="00AA6CCA" w14:paraId="6DB424EF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3A95B72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2_ES</w:t>
            </w:r>
          </w:p>
          <w:p w14:paraId="1CA0B68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den andere hinter meinem Rücken über die Erkrankung meiner Mutter/meines Vaters.</w:t>
            </w:r>
          </w:p>
        </w:tc>
        <w:tc>
          <w:tcPr>
            <w:tcW w:w="2003" w:type="dxa"/>
            <w:vAlign w:val="center"/>
          </w:tcPr>
          <w:p w14:paraId="5C862A1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talk about my mother's/father's illness behind my back.</w:t>
            </w:r>
          </w:p>
        </w:tc>
        <w:tc>
          <w:tcPr>
            <w:tcW w:w="1247" w:type="dxa"/>
            <w:vAlign w:val="center"/>
            <w:hideMark/>
          </w:tcPr>
          <w:p w14:paraId="220962D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ostile behaviors of others</w:t>
            </w:r>
          </w:p>
        </w:tc>
        <w:tc>
          <w:tcPr>
            <w:tcW w:w="376" w:type="dxa"/>
            <w:vAlign w:val="center"/>
            <w:hideMark/>
          </w:tcPr>
          <w:p w14:paraId="5D2090B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455C9D7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44</w:t>
            </w:r>
          </w:p>
        </w:tc>
        <w:tc>
          <w:tcPr>
            <w:tcW w:w="576" w:type="dxa"/>
            <w:vAlign w:val="center"/>
            <w:hideMark/>
          </w:tcPr>
          <w:p w14:paraId="0D10AD2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.19</w:t>
            </w:r>
          </w:p>
        </w:tc>
        <w:tc>
          <w:tcPr>
            <w:tcW w:w="736" w:type="dxa"/>
            <w:vAlign w:val="center"/>
            <w:hideMark/>
          </w:tcPr>
          <w:p w14:paraId="53D068D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10.38</w:t>
            </w:r>
          </w:p>
        </w:tc>
        <w:tc>
          <w:tcPr>
            <w:tcW w:w="576" w:type="dxa"/>
            <w:vAlign w:val="center"/>
          </w:tcPr>
          <w:p w14:paraId="7D53FE7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4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1A55F1B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6E262B2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495364A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1F49CFC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7</w:t>
            </w:r>
          </w:p>
        </w:tc>
      </w:tr>
      <w:tr w:rsidR="00541F92" w:rsidRPr="00AA6CCA" w14:paraId="3A47EDB9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32F9CE6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3_ES</w:t>
            </w:r>
          </w:p>
          <w:p w14:paraId="346FF65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ästern andere über mich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464A7F4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others say awful things about me </w:t>
            </w:r>
          </w:p>
        </w:tc>
        <w:tc>
          <w:tcPr>
            <w:tcW w:w="1247" w:type="dxa"/>
            <w:shd w:val="clear" w:color="auto" w:fill="E7E6E6" w:themeFill="background2"/>
            <w:vAlign w:val="center"/>
            <w:hideMark/>
          </w:tcPr>
          <w:p w14:paraId="3300F96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ostile behaviors of others</w:t>
            </w: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476C592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22A60A1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63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56DEAA3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.68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3733E15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41.66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C594BC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.6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8BDFF5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3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BF8AC5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6DF7ED8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5B612EA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4</w:t>
            </w:r>
          </w:p>
        </w:tc>
      </w:tr>
      <w:tr w:rsidR="00541F92" w:rsidRPr="00AA6CCA" w14:paraId="1A065CD3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7477B45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4_ES</w:t>
            </w:r>
          </w:p>
          <w:p w14:paraId="2F4F2BA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achen andere mich aus.</w:t>
            </w:r>
          </w:p>
        </w:tc>
        <w:tc>
          <w:tcPr>
            <w:tcW w:w="2003" w:type="dxa"/>
            <w:vAlign w:val="center"/>
          </w:tcPr>
          <w:p w14:paraId="0B4B683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others </w:t>
            </w: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laugh 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 me.</w:t>
            </w:r>
          </w:p>
        </w:tc>
        <w:tc>
          <w:tcPr>
            <w:tcW w:w="1247" w:type="dxa"/>
            <w:vAlign w:val="center"/>
            <w:hideMark/>
          </w:tcPr>
          <w:p w14:paraId="66EA9E3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ostile behaviors of others</w:t>
            </w:r>
          </w:p>
        </w:tc>
        <w:tc>
          <w:tcPr>
            <w:tcW w:w="376" w:type="dxa"/>
            <w:vAlign w:val="center"/>
            <w:hideMark/>
          </w:tcPr>
          <w:p w14:paraId="51C4645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764A5EE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87</w:t>
            </w:r>
          </w:p>
        </w:tc>
        <w:tc>
          <w:tcPr>
            <w:tcW w:w="576" w:type="dxa"/>
            <w:vAlign w:val="center"/>
            <w:hideMark/>
          </w:tcPr>
          <w:p w14:paraId="1E28BDE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.93</w:t>
            </w:r>
          </w:p>
        </w:tc>
        <w:tc>
          <w:tcPr>
            <w:tcW w:w="736" w:type="dxa"/>
            <w:vAlign w:val="center"/>
            <w:hideMark/>
          </w:tcPr>
          <w:p w14:paraId="1C0B3BD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57.08</w:t>
            </w:r>
          </w:p>
        </w:tc>
        <w:tc>
          <w:tcPr>
            <w:tcW w:w="576" w:type="dxa"/>
            <w:vAlign w:val="center"/>
          </w:tcPr>
          <w:p w14:paraId="76035B8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.8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79DC361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10150D8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12B45B1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2C176EE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5</w:t>
            </w:r>
          </w:p>
        </w:tc>
      </w:tr>
      <w:tr w:rsidR="00541F92" w:rsidRPr="00AA6CCA" w14:paraId="6A2876DA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0123DA6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5_ES</w:t>
            </w:r>
          </w:p>
          <w:p w14:paraId="577D78E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ratschen andere das weiter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0394229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others gossip about it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  <w:hideMark/>
          </w:tcPr>
          <w:p w14:paraId="64FEE22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ostile behaviours of others</w:t>
            </w: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2136C4F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4D2F068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41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201B52B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33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5341549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81.53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0C5695A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4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B7B9A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35A05E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3FA208E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463B408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8</w:t>
            </w:r>
          </w:p>
        </w:tc>
      </w:tr>
      <w:tr w:rsidR="00541F92" w:rsidRPr="00AA6CCA" w14:paraId="2B5C62CF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2D647F4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6_ES</w:t>
            </w:r>
          </w:p>
          <w:p w14:paraId="0373D13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ehen andere mir aus dem Weg.</w:t>
            </w:r>
          </w:p>
        </w:tc>
        <w:tc>
          <w:tcPr>
            <w:tcW w:w="2003" w:type="dxa"/>
            <w:vAlign w:val="center"/>
          </w:tcPr>
          <w:p w14:paraId="0D2CE4B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others avoid me.</w:t>
            </w:r>
          </w:p>
        </w:tc>
        <w:tc>
          <w:tcPr>
            <w:tcW w:w="1247" w:type="dxa"/>
            <w:vAlign w:val="center"/>
            <w:hideMark/>
          </w:tcPr>
          <w:p w14:paraId="0E4F4F3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ithdrawal and rejection</w:t>
            </w:r>
          </w:p>
        </w:tc>
        <w:tc>
          <w:tcPr>
            <w:tcW w:w="376" w:type="dxa"/>
            <w:vAlign w:val="center"/>
            <w:hideMark/>
          </w:tcPr>
          <w:p w14:paraId="139EF22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53BCC81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06</w:t>
            </w:r>
          </w:p>
        </w:tc>
        <w:tc>
          <w:tcPr>
            <w:tcW w:w="576" w:type="dxa"/>
            <w:vAlign w:val="center"/>
            <w:hideMark/>
          </w:tcPr>
          <w:p w14:paraId="0C53FE5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64</w:t>
            </w:r>
          </w:p>
        </w:tc>
        <w:tc>
          <w:tcPr>
            <w:tcW w:w="736" w:type="dxa"/>
            <w:vAlign w:val="center"/>
            <w:hideMark/>
          </w:tcPr>
          <w:p w14:paraId="0D51BC2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99.99</w:t>
            </w:r>
          </w:p>
        </w:tc>
        <w:tc>
          <w:tcPr>
            <w:tcW w:w="576" w:type="dxa"/>
            <w:vAlign w:val="center"/>
          </w:tcPr>
          <w:p w14:paraId="13AC0ED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0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4AC3274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3BC787D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70B33F4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278EC65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8</w:t>
            </w:r>
          </w:p>
        </w:tc>
      </w:tr>
      <w:tr w:rsidR="00541F92" w:rsidRPr="00AA6CCA" w14:paraId="135908FA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1247593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7_ES</w:t>
            </w:r>
          </w:p>
          <w:p w14:paraId="56359D4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aben andere Angst vor meiner Mutter/meinem Vater oder mir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61DF2C3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are afraid of my mother/father or me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  <w:hideMark/>
          </w:tcPr>
          <w:p w14:paraId="49AF429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inappropriate language and contents</w:t>
            </w: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639B9A0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371480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69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0BE4F89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50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6A211CE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56.48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135ED3A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6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E9E88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389AA5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73582FF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1934A2D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3</w:t>
            </w:r>
          </w:p>
        </w:tc>
      </w:tr>
      <w:tr w:rsidR="00541F92" w:rsidRPr="00AA6CCA" w14:paraId="17578647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59BA08A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8_ES</w:t>
            </w:r>
          </w:p>
          <w:p w14:paraId="50E9EFF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öchten meine Freund*innen nicht mehr mit mir befreundet sein.</w:t>
            </w:r>
          </w:p>
        </w:tc>
        <w:tc>
          <w:tcPr>
            <w:tcW w:w="2003" w:type="dxa"/>
            <w:vAlign w:val="center"/>
          </w:tcPr>
          <w:p w14:paraId="39A7AAA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friends no longer want to be friends with me.</w:t>
            </w:r>
          </w:p>
        </w:tc>
        <w:tc>
          <w:tcPr>
            <w:tcW w:w="1247" w:type="dxa"/>
            <w:vAlign w:val="center"/>
          </w:tcPr>
          <w:p w14:paraId="704A8CE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Withdrawal and rejection</w:t>
            </w:r>
          </w:p>
        </w:tc>
        <w:tc>
          <w:tcPr>
            <w:tcW w:w="376" w:type="dxa"/>
            <w:vAlign w:val="center"/>
          </w:tcPr>
          <w:p w14:paraId="770D4C2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542EFE9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3</w:t>
            </w:r>
          </w:p>
        </w:tc>
        <w:tc>
          <w:tcPr>
            <w:tcW w:w="576" w:type="dxa"/>
            <w:vAlign w:val="center"/>
          </w:tcPr>
          <w:p w14:paraId="29E97D8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81</w:t>
            </w:r>
          </w:p>
        </w:tc>
        <w:tc>
          <w:tcPr>
            <w:tcW w:w="736" w:type="dxa"/>
            <w:vAlign w:val="center"/>
          </w:tcPr>
          <w:p w14:paraId="7D82B23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15.52</w:t>
            </w:r>
          </w:p>
        </w:tc>
        <w:tc>
          <w:tcPr>
            <w:tcW w:w="576" w:type="dxa"/>
            <w:vAlign w:val="center"/>
          </w:tcPr>
          <w:p w14:paraId="19FBA49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65E6597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5103534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079E4F8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difficulty. but high enough inter-item-correlations. relevant in terms of content</w:t>
            </w:r>
          </w:p>
        </w:tc>
        <w:tc>
          <w:tcPr>
            <w:tcW w:w="1034" w:type="dxa"/>
            <w:gridSpan w:val="2"/>
            <w:vAlign w:val="center"/>
          </w:tcPr>
          <w:p w14:paraId="5F5D3F7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6</w:t>
            </w:r>
          </w:p>
        </w:tc>
      </w:tr>
      <w:tr w:rsidR="00541F92" w:rsidRPr="00AA6CCA" w14:paraId="427F20F4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13C71C6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09_ES</w:t>
            </w:r>
          </w:p>
          <w:p w14:paraId="589A31C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ollen sich meine Mitschüler*innen / Kommiliton*innen/ Arbeitskolleg*innen nicht mehr mit mir treffe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2E74714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classmates colleagues/ work colleagues no longer want to get together with me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442A0C9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Withdrawal and rejection</w:t>
            </w: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1C32540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1CF43F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63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176F8BB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2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2D4FA04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51.15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2C5AC5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71AE4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837620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6FB8CC5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1F84BE2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4</w:t>
            </w:r>
          </w:p>
        </w:tc>
      </w:tr>
      <w:tr w:rsidR="00541F92" w:rsidRPr="00AA6CCA" w14:paraId="6E21080E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221FFB1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ST05_10_ES</w:t>
            </w:r>
          </w:p>
          <w:p w14:paraId="3FF19CD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ärgern mich meine Mitschüler*innen/ Kommiliton*innen/ Arbeitskolleg*innen.</w:t>
            </w:r>
          </w:p>
        </w:tc>
        <w:tc>
          <w:tcPr>
            <w:tcW w:w="2003" w:type="dxa"/>
            <w:vAlign w:val="center"/>
          </w:tcPr>
          <w:p w14:paraId="331BCAD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classmates/colleagues/work colleagues aggravate me.</w:t>
            </w:r>
          </w:p>
        </w:tc>
        <w:tc>
          <w:tcPr>
            <w:tcW w:w="1247" w:type="dxa"/>
            <w:vAlign w:val="center"/>
            <w:hideMark/>
          </w:tcPr>
          <w:p w14:paraId="4C424E6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ostile behaviors of others</w:t>
            </w:r>
          </w:p>
        </w:tc>
        <w:tc>
          <w:tcPr>
            <w:tcW w:w="376" w:type="dxa"/>
            <w:vAlign w:val="center"/>
            <w:hideMark/>
          </w:tcPr>
          <w:p w14:paraId="26C7E37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5D6E690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41</w:t>
            </w:r>
          </w:p>
        </w:tc>
        <w:tc>
          <w:tcPr>
            <w:tcW w:w="576" w:type="dxa"/>
            <w:vAlign w:val="center"/>
            <w:hideMark/>
          </w:tcPr>
          <w:p w14:paraId="6FC11E9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48</w:t>
            </w:r>
          </w:p>
        </w:tc>
        <w:tc>
          <w:tcPr>
            <w:tcW w:w="736" w:type="dxa"/>
            <w:vAlign w:val="center"/>
            <w:hideMark/>
          </w:tcPr>
          <w:p w14:paraId="5EBF854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69.60</w:t>
            </w:r>
          </w:p>
        </w:tc>
        <w:tc>
          <w:tcPr>
            <w:tcW w:w="576" w:type="dxa"/>
            <w:vAlign w:val="center"/>
          </w:tcPr>
          <w:p w14:paraId="74681F4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4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59859D2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3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5EA7C1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3FA67A0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70A4676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05</w:t>
            </w:r>
          </w:p>
        </w:tc>
      </w:tr>
      <w:tr w:rsidR="00541F92" w:rsidRPr="00AA6CCA" w14:paraId="148D1A1F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043EEF4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1_ES</w:t>
            </w:r>
          </w:p>
          <w:p w14:paraId="7D6F64A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erde ich in der Schule / Uni / auf der Arbeit gemobbt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3575CC1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‘m bullied at school/university/work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03234B6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hostile behaviors of others</w:t>
            </w: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7C11497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E3D701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8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6031DB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.94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5097E81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21.95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EB0C3A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2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4EC81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3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F5E0B5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55E505C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difficulty. but high enough inter-item-correlations; relevant in terms of content</w:t>
            </w: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4E1B9E1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6</w:t>
            </w:r>
          </w:p>
        </w:tc>
      </w:tr>
      <w:tr w:rsidR="00541F92" w:rsidRPr="00AA6CCA" w14:paraId="70D1DEDF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042FE67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2_ES</w:t>
            </w:r>
          </w:p>
          <w:p w14:paraId="3CA9167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ussten andere nicht, wie sie passend darauf reagieren / damit umgehen sollten.</w:t>
            </w:r>
          </w:p>
        </w:tc>
        <w:tc>
          <w:tcPr>
            <w:tcW w:w="2003" w:type="dxa"/>
            <w:vAlign w:val="center"/>
          </w:tcPr>
          <w:p w14:paraId="3DD04FD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did not know how to react to or deal with it appropriately.</w:t>
            </w:r>
          </w:p>
        </w:tc>
        <w:tc>
          <w:tcPr>
            <w:tcW w:w="1247" w:type="dxa"/>
            <w:vAlign w:val="center"/>
            <w:hideMark/>
          </w:tcPr>
          <w:p w14:paraId="7B92C45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appropriate language and contents</w:t>
            </w:r>
          </w:p>
        </w:tc>
        <w:tc>
          <w:tcPr>
            <w:tcW w:w="376" w:type="dxa"/>
            <w:vAlign w:val="center"/>
            <w:hideMark/>
          </w:tcPr>
          <w:p w14:paraId="4882248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43C0256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9</w:t>
            </w:r>
          </w:p>
        </w:tc>
        <w:tc>
          <w:tcPr>
            <w:tcW w:w="576" w:type="dxa"/>
            <w:vAlign w:val="center"/>
            <w:hideMark/>
          </w:tcPr>
          <w:p w14:paraId="3D68FDB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13</w:t>
            </w:r>
          </w:p>
        </w:tc>
        <w:tc>
          <w:tcPr>
            <w:tcW w:w="736" w:type="dxa"/>
            <w:vAlign w:val="center"/>
            <w:hideMark/>
          </w:tcPr>
          <w:p w14:paraId="7FDA795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32.41</w:t>
            </w:r>
          </w:p>
        </w:tc>
        <w:tc>
          <w:tcPr>
            <w:tcW w:w="576" w:type="dxa"/>
            <w:vAlign w:val="center"/>
          </w:tcPr>
          <w:p w14:paraId="7B6E2EA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3.1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4D01EA6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5D89805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7F0DD2D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505F3DC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6</w:t>
            </w:r>
          </w:p>
        </w:tc>
      </w:tr>
      <w:tr w:rsidR="00541F92" w:rsidRPr="00AA6CCA" w14:paraId="3A075FBB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3E5FFA3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3_ES</w:t>
            </w:r>
          </w:p>
          <w:p w14:paraId="030EC45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aben andere mir geraten, selbst keine Kinder zu bekomme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688FAF9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have advised me not to have children myself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6B515B6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inappropriate language and contents</w:t>
            </w: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2B2D4E5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0422850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4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B55D38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80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669FC8A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4.77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1AE2029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.9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89423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BBE84D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26FAD09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7F2142A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7</w:t>
            </w:r>
          </w:p>
        </w:tc>
      </w:tr>
      <w:tr w:rsidR="00541F92" w:rsidRPr="00AA6CCA" w14:paraId="141FA367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47F0590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4_ES</w:t>
            </w:r>
          </w:p>
          <w:p w14:paraId="6A94686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aben andere verletzende Sachen über mich oder meine Mutter/meinen Vater gesagt.</w:t>
            </w:r>
          </w:p>
        </w:tc>
        <w:tc>
          <w:tcPr>
            <w:tcW w:w="2003" w:type="dxa"/>
            <w:vAlign w:val="center"/>
          </w:tcPr>
          <w:p w14:paraId="5A76828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have said hurtful things about me or my mother/father.</w:t>
            </w:r>
          </w:p>
        </w:tc>
        <w:tc>
          <w:tcPr>
            <w:tcW w:w="1247" w:type="dxa"/>
            <w:vAlign w:val="center"/>
            <w:hideMark/>
          </w:tcPr>
          <w:p w14:paraId="0F7B1F1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ostile behaviours of others</w:t>
            </w:r>
          </w:p>
        </w:tc>
        <w:tc>
          <w:tcPr>
            <w:tcW w:w="376" w:type="dxa"/>
            <w:vAlign w:val="center"/>
            <w:hideMark/>
          </w:tcPr>
          <w:p w14:paraId="01653E6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2416D47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94</w:t>
            </w:r>
          </w:p>
        </w:tc>
        <w:tc>
          <w:tcPr>
            <w:tcW w:w="576" w:type="dxa"/>
            <w:vAlign w:val="center"/>
            <w:hideMark/>
          </w:tcPr>
          <w:p w14:paraId="1AE1F98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09</w:t>
            </w:r>
          </w:p>
        </w:tc>
        <w:tc>
          <w:tcPr>
            <w:tcW w:w="736" w:type="dxa"/>
            <w:vAlign w:val="center"/>
            <w:hideMark/>
          </w:tcPr>
          <w:p w14:paraId="6A2D9D2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95.28</w:t>
            </w:r>
          </w:p>
        </w:tc>
        <w:tc>
          <w:tcPr>
            <w:tcW w:w="576" w:type="dxa"/>
            <w:vAlign w:val="center"/>
          </w:tcPr>
          <w:p w14:paraId="72F27D6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9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5BC0C7C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0DBE147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023B88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056BD03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4</w:t>
            </w:r>
          </w:p>
        </w:tc>
      </w:tr>
      <w:tr w:rsidR="00541F92" w:rsidRPr="00AA6CCA" w14:paraId="73B01BB4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1CCC5C9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3_Invert_ES</w:t>
            </w:r>
          </w:p>
          <w:p w14:paraId="6708F33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es gibt Leute, mit denen ich über meine Ängste und Sorgen reden kan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5D6716B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re are people I can talk to about my fears and worries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  <w:hideMark/>
          </w:tcPr>
          <w:p w14:paraId="56E02C5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Withdrawal and rejection</w:t>
            </w: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71131EF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0596C2A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91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03B5E55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43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742B492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88.08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BA2A9F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9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5E931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93D9B9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5B86DF9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603BDD9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5</w:t>
            </w:r>
          </w:p>
        </w:tc>
      </w:tr>
      <w:tr w:rsidR="00541F92" w:rsidRPr="00AA6CCA" w14:paraId="1706F69B" w14:textId="77777777" w:rsidTr="009F5402">
        <w:trPr>
          <w:trHeight w:val="567"/>
        </w:trPr>
        <w:tc>
          <w:tcPr>
            <w:tcW w:w="5735" w:type="dxa"/>
            <w:gridSpan w:val="2"/>
            <w:vAlign w:val="center"/>
          </w:tcPr>
          <w:p w14:paraId="4623B74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Separate items without an item root</w:t>
            </w:r>
          </w:p>
        </w:tc>
        <w:tc>
          <w:tcPr>
            <w:tcW w:w="1247" w:type="dxa"/>
            <w:vAlign w:val="center"/>
          </w:tcPr>
          <w:p w14:paraId="633B3EC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72E3B77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250287B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6D1DE4A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2ED8CA3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4DD2254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11EDD0D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6B71A81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024A47F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76B848E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16D225F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5C784E87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012F608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4_ES</w:t>
            </w:r>
          </w:p>
          <w:p w14:paraId="11976BD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ndere Leute möchten nicht mit mir über die Erkrankung meiner Mutter/meines Vaters spreche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7912066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 people don't want to talk to me about my mother's/father's illness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  <w:hideMark/>
          </w:tcPr>
          <w:p w14:paraId="438C923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withdrawal and rejection</w:t>
            </w: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02D1524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334DED3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53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4F915F9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31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170E3A0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59.41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17D5855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9.5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68860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8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5E9F82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3BE1F31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6636B98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66</w:t>
            </w:r>
          </w:p>
        </w:tc>
      </w:tr>
      <w:tr w:rsidR="00541F92" w:rsidRPr="00AA6CCA" w14:paraId="57A2F2E1" w14:textId="77777777" w:rsidTr="009F5402">
        <w:trPr>
          <w:gridAfter w:val="1"/>
          <w:wAfter w:w="44" w:type="dxa"/>
          <w:trHeight w:val="567"/>
        </w:trPr>
        <w:tc>
          <w:tcPr>
            <w:tcW w:w="3732" w:type="dxa"/>
            <w:vAlign w:val="center"/>
          </w:tcPr>
          <w:p w14:paraId="0E696CC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5_ES</w:t>
            </w:r>
          </w:p>
          <w:p w14:paraId="7D7E0E8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ch kann mit anderen Verwandten offen über die Erkrankung meiner Mutter/meines Vaters sprechen.</w:t>
            </w:r>
          </w:p>
        </w:tc>
        <w:tc>
          <w:tcPr>
            <w:tcW w:w="2003" w:type="dxa"/>
            <w:vAlign w:val="center"/>
          </w:tcPr>
          <w:p w14:paraId="6800A99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can talk openly with other relatives about my mother's/father's illness.</w:t>
            </w:r>
          </w:p>
        </w:tc>
        <w:tc>
          <w:tcPr>
            <w:tcW w:w="1247" w:type="dxa"/>
            <w:vAlign w:val="center"/>
          </w:tcPr>
          <w:p w14:paraId="7C76B73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Withdrawal and rejection</w:t>
            </w:r>
          </w:p>
        </w:tc>
        <w:tc>
          <w:tcPr>
            <w:tcW w:w="376" w:type="dxa"/>
            <w:vAlign w:val="center"/>
          </w:tcPr>
          <w:p w14:paraId="7160472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15973CD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44</w:t>
            </w:r>
          </w:p>
        </w:tc>
        <w:tc>
          <w:tcPr>
            <w:tcW w:w="576" w:type="dxa"/>
            <w:vAlign w:val="center"/>
          </w:tcPr>
          <w:p w14:paraId="66053C6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87</w:t>
            </w:r>
          </w:p>
        </w:tc>
        <w:tc>
          <w:tcPr>
            <w:tcW w:w="736" w:type="dxa"/>
            <w:vAlign w:val="center"/>
          </w:tcPr>
          <w:p w14:paraId="71EAF56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.38</w:t>
            </w:r>
          </w:p>
        </w:tc>
        <w:tc>
          <w:tcPr>
            <w:tcW w:w="576" w:type="dxa"/>
            <w:vAlign w:val="center"/>
          </w:tcPr>
          <w:p w14:paraId="5DD5AD9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3.4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69722C3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5C17EF9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D4F15A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after phase 1 </w:t>
            </w:r>
          </w:p>
          <w:p w14:paraId="7DFE581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669" w:type="dxa"/>
            <w:vAlign w:val="center"/>
          </w:tcPr>
          <w:p w14:paraId="2185916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est inter-item-correlation.content-wise deleted</w:t>
            </w:r>
          </w:p>
        </w:tc>
        <w:tc>
          <w:tcPr>
            <w:tcW w:w="990" w:type="dxa"/>
            <w:vAlign w:val="center"/>
          </w:tcPr>
          <w:p w14:paraId="1C28787C" w14:textId="77777777" w:rsidR="00541F92" w:rsidRPr="00AA6CCA" w:rsidRDefault="00541F92" w:rsidP="009F5402">
            <w:pPr>
              <w:pStyle w:val="Listenabsatz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327BEA63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214C86A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6_Invert_ES</w:t>
            </w:r>
          </w:p>
          <w:p w14:paraId="0FD71B4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: Wenn ich wegen der Erkrankung meiner Mutter/meines Vaters Hilfe brauche, gibt es Personen. mit denen ich sprechen kan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4A3F0FE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f I need help because of my mother's/father's illness. there are people I can turn to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  <w:hideMark/>
          </w:tcPr>
          <w:p w14:paraId="7051A37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ithdrawal and rejection</w:t>
            </w: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06FA412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49A1BB4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1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5C99506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56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00AF5F1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96.0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2DE86C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3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E599A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4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C4539D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6C7FB1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14:paraId="00F7837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415</w:t>
            </w:r>
          </w:p>
        </w:tc>
      </w:tr>
      <w:tr w:rsidR="00541F92" w:rsidRPr="00AA6CCA" w14:paraId="45F900BB" w14:textId="77777777" w:rsidTr="009F5402">
        <w:trPr>
          <w:trHeight w:val="567"/>
        </w:trPr>
        <w:tc>
          <w:tcPr>
            <w:tcW w:w="15258" w:type="dxa"/>
            <w:gridSpan w:val="14"/>
            <w:vAlign w:val="center"/>
            <w:hideMark/>
          </w:tcPr>
          <w:p w14:paraId="56DBB69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541F92" w:rsidRPr="00AA6CCA" w14:paraId="407EBA18" w14:textId="77777777" w:rsidTr="009F5402">
        <w:trPr>
          <w:trHeight w:val="567"/>
        </w:trPr>
        <w:tc>
          <w:tcPr>
            <w:tcW w:w="5735" w:type="dxa"/>
            <w:gridSpan w:val="2"/>
            <w:shd w:val="clear" w:color="auto" w:fill="D0CECE" w:themeFill="background2" w:themeFillShade="E6"/>
            <w:vAlign w:val="center"/>
          </w:tcPr>
          <w:p w14:paraId="7C9DF2BA" w14:textId="77777777" w:rsidR="00541F92" w:rsidRPr="00AA6CCA" w:rsidRDefault="00541F92" w:rsidP="009F5402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6"/>
              </w:rPr>
              <w:t>Subscale „Anticipated Stigma“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5275BFE2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0A4F13C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6B56DA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93BEB9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1AC9F6D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10F810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0CECE" w:themeFill="background2" w:themeFillShade="E6"/>
            <w:vAlign w:val="center"/>
          </w:tcPr>
          <w:p w14:paraId="5AD5CB1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0CECE" w:themeFill="background2" w:themeFillShade="E6"/>
            <w:vAlign w:val="center"/>
          </w:tcPr>
          <w:p w14:paraId="56DD6AF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4" w:type="dxa"/>
            <w:shd w:val="clear" w:color="auto" w:fill="D0CECE" w:themeFill="background2" w:themeFillShade="E6"/>
            <w:vAlign w:val="center"/>
          </w:tcPr>
          <w:p w14:paraId="075CE99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1278E16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426BE6B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41F92" w:rsidRPr="00AA6CCA" w14:paraId="530C187D" w14:textId="77777777" w:rsidTr="009F5402">
        <w:trPr>
          <w:trHeight w:val="141"/>
        </w:trPr>
        <w:tc>
          <w:tcPr>
            <w:tcW w:w="3732" w:type="dxa"/>
            <w:vAlign w:val="center"/>
          </w:tcPr>
          <w:p w14:paraId="58B60CB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receded by:</w:t>
            </w:r>
          </w:p>
          <w:p w14:paraId="5B13058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Wenn andere von der Erkrankung meiner Mutter/meines Vaters erfahren würden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,…</w:t>
            </w:r>
          </w:p>
        </w:tc>
        <w:tc>
          <w:tcPr>
            <w:tcW w:w="2003" w:type="dxa"/>
            <w:vAlign w:val="center"/>
          </w:tcPr>
          <w:p w14:paraId="03C7CA3D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22A6307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If others found out about my mother's/ father's illness,…</w:t>
            </w:r>
          </w:p>
          <w:p w14:paraId="5C9F43AA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4F3AE31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736E7B0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70734EC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12A1226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4AB1664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12AD15E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152EC2B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3DEFF6D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39DD573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7B67D34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59209BF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39E8370D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1214516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ST03_01_AS</w:t>
            </w:r>
          </w:p>
          <w:p w14:paraId="30827AC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e sich über meine Mutter/meinen Vater lustig mach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8AE341D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y’d make fun of my mother/father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6E11F900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hostile behaviors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428A653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525AD94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8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024D9BB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52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765C3E3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62.04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BCB58F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.8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20C0E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94B76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264CDCA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6DBAFF7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2</w:t>
            </w:r>
          </w:p>
        </w:tc>
      </w:tr>
      <w:tr w:rsidR="00541F92" w:rsidRPr="00AA6CCA" w14:paraId="65FB0062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1C94C31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2_AS</w:t>
            </w:r>
          </w:p>
          <w:p w14:paraId="120C38B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e hinter meinem Rücken schlecht über die Erkrankung meiner Mutter/meines Vaters reden.</w:t>
            </w:r>
          </w:p>
        </w:tc>
        <w:tc>
          <w:tcPr>
            <w:tcW w:w="2003" w:type="dxa"/>
            <w:vAlign w:val="center"/>
          </w:tcPr>
          <w:p w14:paraId="79E9BB7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y’d talk badly about my mother's/father's illness behind my back</w:t>
            </w:r>
          </w:p>
        </w:tc>
        <w:tc>
          <w:tcPr>
            <w:tcW w:w="1247" w:type="dxa"/>
            <w:vAlign w:val="center"/>
            <w:hideMark/>
          </w:tcPr>
          <w:p w14:paraId="16CAD54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hostile behaviors</w:t>
            </w:r>
          </w:p>
        </w:tc>
        <w:tc>
          <w:tcPr>
            <w:tcW w:w="376" w:type="dxa"/>
            <w:vAlign w:val="center"/>
            <w:hideMark/>
          </w:tcPr>
          <w:p w14:paraId="7E63B11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518EC6E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6</w:t>
            </w:r>
          </w:p>
        </w:tc>
        <w:tc>
          <w:tcPr>
            <w:tcW w:w="576" w:type="dxa"/>
            <w:vAlign w:val="center"/>
            <w:hideMark/>
          </w:tcPr>
          <w:p w14:paraId="6D727C3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.98</w:t>
            </w:r>
          </w:p>
        </w:tc>
        <w:tc>
          <w:tcPr>
            <w:tcW w:w="736" w:type="dxa"/>
            <w:vAlign w:val="center"/>
            <w:hideMark/>
          </w:tcPr>
          <w:p w14:paraId="5C13349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43.10</w:t>
            </w:r>
          </w:p>
        </w:tc>
        <w:tc>
          <w:tcPr>
            <w:tcW w:w="576" w:type="dxa"/>
            <w:vAlign w:val="center"/>
          </w:tcPr>
          <w:p w14:paraId="67D4BE0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3.1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678BB99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65C7B0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4E9725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1AD484E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7</w:t>
            </w:r>
          </w:p>
        </w:tc>
      </w:tr>
      <w:tr w:rsidR="00541F92" w:rsidRPr="00AA6CCA" w14:paraId="55AF5206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694A9C7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3_AS</w:t>
            </w:r>
          </w:p>
          <w:p w14:paraId="6E61A4D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e über mich läster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32FEF3D3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hey‘d bad-mouth me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79DCC662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hostile behaviors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25B38A8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73D6FAE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1.5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1963FB7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.46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2BB2907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29. 4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C5C303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0.5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B1AC4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2B0FF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6D10270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1FB74A6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7</w:t>
            </w:r>
          </w:p>
        </w:tc>
      </w:tr>
      <w:tr w:rsidR="00541F92" w:rsidRPr="00AA6CCA" w14:paraId="4D8FB836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41EA97E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4_Invert_AS</w:t>
            </w:r>
          </w:p>
          <w:p w14:paraId="5FD17B9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 würde das an ihrem Verhalten mir gegenüber nichts ändern</w:t>
            </w:r>
          </w:p>
        </w:tc>
        <w:tc>
          <w:tcPr>
            <w:tcW w:w="2003" w:type="dxa"/>
            <w:vAlign w:val="center"/>
          </w:tcPr>
          <w:p w14:paraId="027E219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t would n’t change their behavior towards me</w:t>
            </w:r>
          </w:p>
        </w:tc>
        <w:tc>
          <w:tcPr>
            <w:tcW w:w="1247" w:type="dxa"/>
            <w:vAlign w:val="center"/>
          </w:tcPr>
          <w:p w14:paraId="3BDACB3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Fearing hostile behaviors</w:t>
            </w:r>
          </w:p>
        </w:tc>
        <w:tc>
          <w:tcPr>
            <w:tcW w:w="376" w:type="dxa"/>
            <w:vAlign w:val="center"/>
            <w:hideMark/>
          </w:tcPr>
          <w:p w14:paraId="53B2A30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0725D85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5.59</w:t>
            </w:r>
          </w:p>
        </w:tc>
        <w:tc>
          <w:tcPr>
            <w:tcW w:w="576" w:type="dxa"/>
            <w:vAlign w:val="center"/>
            <w:hideMark/>
          </w:tcPr>
          <w:p w14:paraId="51E8E79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42</w:t>
            </w:r>
          </w:p>
        </w:tc>
        <w:tc>
          <w:tcPr>
            <w:tcW w:w="736" w:type="dxa"/>
            <w:vAlign w:val="center"/>
            <w:hideMark/>
          </w:tcPr>
          <w:p w14:paraId="6F09FE0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54.57</w:t>
            </w:r>
          </w:p>
        </w:tc>
        <w:tc>
          <w:tcPr>
            <w:tcW w:w="576" w:type="dxa"/>
            <w:vAlign w:val="center"/>
          </w:tcPr>
          <w:p w14:paraId="6D63086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4.5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0B46BB6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10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3391143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FC291F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4665E1A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6</w:t>
            </w:r>
          </w:p>
        </w:tc>
      </w:tr>
      <w:tr w:rsidR="00541F92" w:rsidRPr="00AA6CCA" w14:paraId="0C813913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1D9ACDF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5_AS</w:t>
            </w:r>
          </w:p>
          <w:p w14:paraId="56DBD76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e mich auslach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4AE3EC2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y’d laugh at me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24E85F0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earing hostile behaviors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0193545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0C1810B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59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1245CDF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45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1AFA61E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57.0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28A470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5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D3958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1CEE5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5EF827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506D4F1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1</w:t>
            </w:r>
          </w:p>
        </w:tc>
      </w:tr>
      <w:tr w:rsidR="00541F92" w:rsidRPr="00AA6CCA" w14:paraId="1BE66C07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5477351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6_Invert_AS</w:t>
            </w:r>
          </w:p>
          <w:p w14:paraId="7C3C8D1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würden sie das für sich behalten.</w:t>
            </w:r>
          </w:p>
        </w:tc>
        <w:tc>
          <w:tcPr>
            <w:tcW w:w="2003" w:type="dxa"/>
            <w:vAlign w:val="center"/>
          </w:tcPr>
          <w:p w14:paraId="39FEA8F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y would keep it to themselves.</w:t>
            </w:r>
          </w:p>
        </w:tc>
        <w:tc>
          <w:tcPr>
            <w:tcW w:w="1247" w:type="dxa"/>
            <w:vAlign w:val="center"/>
          </w:tcPr>
          <w:p w14:paraId="79A4E95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earing hostile behaviors</w:t>
            </w:r>
          </w:p>
        </w:tc>
        <w:tc>
          <w:tcPr>
            <w:tcW w:w="376" w:type="dxa"/>
            <w:vAlign w:val="center"/>
            <w:hideMark/>
          </w:tcPr>
          <w:p w14:paraId="46979D3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4178450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2.28</w:t>
            </w:r>
          </w:p>
        </w:tc>
        <w:tc>
          <w:tcPr>
            <w:tcW w:w="576" w:type="dxa"/>
            <w:vAlign w:val="center"/>
            <w:hideMark/>
          </w:tcPr>
          <w:p w14:paraId="3DFD719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95</w:t>
            </w:r>
          </w:p>
        </w:tc>
        <w:tc>
          <w:tcPr>
            <w:tcW w:w="736" w:type="dxa"/>
            <w:vAlign w:val="center"/>
            <w:hideMark/>
          </w:tcPr>
          <w:p w14:paraId="3EFB895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20.85</w:t>
            </w:r>
          </w:p>
        </w:tc>
        <w:tc>
          <w:tcPr>
            <w:tcW w:w="576" w:type="dxa"/>
            <w:vAlign w:val="center"/>
          </w:tcPr>
          <w:p w14:paraId="52D0C67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1.2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2E5B9B3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0B5ED68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059372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09A50CB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84</w:t>
            </w:r>
          </w:p>
        </w:tc>
      </w:tr>
      <w:tr w:rsidR="00541F92" w:rsidRPr="00AA6CCA" w14:paraId="543256D9" w14:textId="77777777" w:rsidTr="009F5402">
        <w:trPr>
          <w:trHeight w:val="342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71CB195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7_AS</w:t>
            </w:r>
          </w:p>
          <w:p w14:paraId="17970AE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e mir aus dem Weg geh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88AD92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they‘d avoid me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21B86ED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Fearing lack of understanding&amp; rejection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3B816CF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6F3D724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3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2355087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41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1033C4B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50.8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2D0F168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3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E0BFD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72B8F4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D24E5F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5B973DF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2</w:t>
            </w:r>
          </w:p>
        </w:tc>
      </w:tr>
      <w:tr w:rsidR="00541F92" w:rsidRPr="00AA6CCA" w14:paraId="1535CC01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2A3A9C4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8_AS</w:t>
            </w:r>
          </w:p>
          <w:p w14:paraId="258AE4C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e Angst vor meiner Mutter/meinem Vater oder mir bekommen</w:t>
            </w:r>
          </w:p>
        </w:tc>
        <w:tc>
          <w:tcPr>
            <w:tcW w:w="2003" w:type="dxa"/>
            <w:vAlign w:val="center"/>
          </w:tcPr>
          <w:p w14:paraId="5C787A7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they‘d 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become afraid of my mother/father or me</w:t>
            </w:r>
          </w:p>
        </w:tc>
        <w:tc>
          <w:tcPr>
            <w:tcW w:w="1247" w:type="dxa"/>
            <w:vAlign w:val="center"/>
          </w:tcPr>
          <w:p w14:paraId="14FF19F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of negative attitudes and ascriptions</w:t>
            </w:r>
          </w:p>
        </w:tc>
        <w:tc>
          <w:tcPr>
            <w:tcW w:w="376" w:type="dxa"/>
            <w:vAlign w:val="center"/>
            <w:hideMark/>
          </w:tcPr>
          <w:p w14:paraId="1993364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3F9601B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0.91</w:t>
            </w:r>
          </w:p>
        </w:tc>
        <w:tc>
          <w:tcPr>
            <w:tcW w:w="576" w:type="dxa"/>
            <w:vAlign w:val="center"/>
            <w:hideMark/>
          </w:tcPr>
          <w:p w14:paraId="78CC544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44</w:t>
            </w:r>
          </w:p>
        </w:tc>
        <w:tc>
          <w:tcPr>
            <w:tcW w:w="736" w:type="dxa"/>
            <w:vAlign w:val="center"/>
            <w:hideMark/>
          </w:tcPr>
          <w:p w14:paraId="51C9BAE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56.15</w:t>
            </w:r>
          </w:p>
        </w:tc>
        <w:tc>
          <w:tcPr>
            <w:tcW w:w="576" w:type="dxa"/>
            <w:vAlign w:val="center"/>
          </w:tcPr>
          <w:p w14:paraId="4313EFA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9.9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6EDED62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5CA7E3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7459F5E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3A3B6F9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5</w:t>
            </w:r>
          </w:p>
        </w:tc>
      </w:tr>
      <w:tr w:rsidR="00541F92" w:rsidRPr="00AA6CCA" w14:paraId="771ED2E9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4BE0006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09_AS</w:t>
            </w:r>
          </w:p>
          <w:p w14:paraId="6B7C588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würden meine Freund*innen weiterhin mit mir befreundet sein woll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C5DA04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friends would still want to be friends with me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4EDA2D8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lack of understanding&amp; rejection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2311E2F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003E1EA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.1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6A2A306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.72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6F909DF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48.6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A07EE5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12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4F0D5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BEBF7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5CC4B07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00B2BCD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(3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640273D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content-wise not needed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4D23F29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320328F9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748E341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10_AS</w:t>
            </w:r>
          </w:p>
          <w:p w14:paraId="0E717BE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ch meine Mitschüler*innen/ Kommiliton*innen/ Arbeitskolleg*innen nicht mit mir...</w:t>
            </w:r>
          </w:p>
        </w:tc>
        <w:tc>
          <w:tcPr>
            <w:tcW w:w="2003" w:type="dxa"/>
            <w:vAlign w:val="center"/>
          </w:tcPr>
          <w:p w14:paraId="32A9FD4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classmates/ fellow students/ colleagues would no longer want to get together with me.</w:t>
            </w:r>
          </w:p>
        </w:tc>
        <w:tc>
          <w:tcPr>
            <w:tcW w:w="1247" w:type="dxa"/>
            <w:vAlign w:val="center"/>
          </w:tcPr>
          <w:p w14:paraId="3E66F39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Fearing lack of understanding&amp; rejection</w:t>
            </w:r>
          </w:p>
        </w:tc>
        <w:tc>
          <w:tcPr>
            <w:tcW w:w="376" w:type="dxa"/>
            <w:vAlign w:val="center"/>
            <w:hideMark/>
          </w:tcPr>
          <w:p w14:paraId="0E9B134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6E3EC86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81</w:t>
            </w:r>
          </w:p>
        </w:tc>
        <w:tc>
          <w:tcPr>
            <w:tcW w:w="576" w:type="dxa"/>
            <w:vAlign w:val="center"/>
            <w:hideMark/>
          </w:tcPr>
          <w:p w14:paraId="799B1A2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56</w:t>
            </w:r>
          </w:p>
        </w:tc>
        <w:tc>
          <w:tcPr>
            <w:tcW w:w="736" w:type="dxa"/>
            <w:vAlign w:val="center"/>
            <w:hideMark/>
          </w:tcPr>
          <w:p w14:paraId="4E47BC1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60.28</w:t>
            </w:r>
          </w:p>
        </w:tc>
        <w:tc>
          <w:tcPr>
            <w:tcW w:w="576" w:type="dxa"/>
            <w:vAlign w:val="center"/>
          </w:tcPr>
          <w:p w14:paraId="31086BF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8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2B21DA5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4CC2E52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6BDDA19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308D264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5</w:t>
            </w:r>
          </w:p>
        </w:tc>
      </w:tr>
      <w:tr w:rsidR="00541F92" w:rsidRPr="00AA6CCA" w14:paraId="0C72D387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3E47997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11_AS</w:t>
            </w:r>
          </w:p>
          <w:p w14:paraId="5BD86A1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mich meine Mitschüler*innen/ Kommiliton*innen/ Arbeitskolleg*innen ärger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86ABCB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classmates/fellow students/ colleagues at work would get angry with me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51D763F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earing hostile behaviors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4F22FB9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0C1B535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19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0F58BE8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94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5A92AC1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37.57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7E0E72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1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A10226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057AF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54B985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401F50F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2</w:t>
            </w:r>
          </w:p>
        </w:tc>
      </w:tr>
      <w:tr w:rsidR="00541F92" w:rsidRPr="00AA6CCA" w14:paraId="1FD323A9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2C299ED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12_AS</w:t>
            </w:r>
          </w:p>
          <w:p w14:paraId="53BE50F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 ich in der Schule / Uni / auf der Arbeit gemobbt werden.</w:t>
            </w:r>
          </w:p>
        </w:tc>
        <w:tc>
          <w:tcPr>
            <w:tcW w:w="2003" w:type="dxa"/>
            <w:vAlign w:val="center"/>
          </w:tcPr>
          <w:p w14:paraId="47346DB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d be bullied at school/university/work.</w:t>
            </w:r>
          </w:p>
        </w:tc>
        <w:tc>
          <w:tcPr>
            <w:tcW w:w="1247" w:type="dxa"/>
            <w:vAlign w:val="center"/>
          </w:tcPr>
          <w:p w14:paraId="4162E85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Fearing hostile behaviors</w:t>
            </w:r>
          </w:p>
          <w:p w14:paraId="0A78350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4097758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0D84C56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75</w:t>
            </w:r>
          </w:p>
        </w:tc>
        <w:tc>
          <w:tcPr>
            <w:tcW w:w="576" w:type="dxa"/>
            <w:vAlign w:val="center"/>
            <w:hideMark/>
          </w:tcPr>
          <w:p w14:paraId="39953EC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45</w:t>
            </w:r>
          </w:p>
        </w:tc>
        <w:tc>
          <w:tcPr>
            <w:tcW w:w="736" w:type="dxa"/>
            <w:vAlign w:val="center"/>
            <w:hideMark/>
          </w:tcPr>
          <w:p w14:paraId="2D96540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09.61</w:t>
            </w:r>
          </w:p>
        </w:tc>
        <w:tc>
          <w:tcPr>
            <w:tcW w:w="576" w:type="dxa"/>
            <w:vAlign w:val="center"/>
          </w:tcPr>
          <w:p w14:paraId="7B21599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75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4975FA2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4E0A61F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7F5E0D1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5629E21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6</w:t>
            </w:r>
          </w:p>
        </w:tc>
      </w:tr>
      <w:tr w:rsidR="00541F92" w:rsidRPr="00AA6CCA" w14:paraId="3972DACD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020BD0A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13_AS</w:t>
            </w:r>
          </w:p>
          <w:p w14:paraId="1A51653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wüssten sie, wie sie passend darauf reagieren/ damit umgehen sollt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3FA5168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they‘d 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know how to react to or handle it appropriately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3B5DE2D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lack of understanding&amp; rejection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1BD4ACA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8F1166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3.3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63F5580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21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563F63A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53.21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8DFE13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2.3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CF5D5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3B7C3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219F02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081EC07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(2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1EC9725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owest inter-item-correlation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31342B6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54956076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0640BB0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3_14_AS</w:t>
            </w:r>
          </w:p>
          <w:p w14:paraId="7C5392C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andere mir raten, selbst keine Kinder zu bekommen.</w:t>
            </w:r>
          </w:p>
        </w:tc>
        <w:tc>
          <w:tcPr>
            <w:tcW w:w="2003" w:type="dxa"/>
            <w:vAlign w:val="center"/>
          </w:tcPr>
          <w:p w14:paraId="2D32753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would advise me not to have children myself.</w:t>
            </w:r>
          </w:p>
        </w:tc>
        <w:tc>
          <w:tcPr>
            <w:tcW w:w="1247" w:type="dxa"/>
            <w:vAlign w:val="center"/>
          </w:tcPr>
          <w:p w14:paraId="03C8B81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Fearing of negative attitudes and ascriptions</w:t>
            </w:r>
          </w:p>
        </w:tc>
        <w:tc>
          <w:tcPr>
            <w:tcW w:w="376" w:type="dxa"/>
            <w:vAlign w:val="center"/>
            <w:hideMark/>
          </w:tcPr>
          <w:p w14:paraId="464B522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529A748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34</w:t>
            </w:r>
          </w:p>
        </w:tc>
        <w:tc>
          <w:tcPr>
            <w:tcW w:w="576" w:type="dxa"/>
            <w:vAlign w:val="center"/>
            <w:hideMark/>
          </w:tcPr>
          <w:p w14:paraId="0A76711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.16</w:t>
            </w:r>
          </w:p>
        </w:tc>
        <w:tc>
          <w:tcPr>
            <w:tcW w:w="736" w:type="dxa"/>
            <w:vAlign w:val="center"/>
            <w:hideMark/>
          </w:tcPr>
          <w:p w14:paraId="7CDE0CD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10.03</w:t>
            </w:r>
          </w:p>
        </w:tc>
        <w:tc>
          <w:tcPr>
            <w:tcW w:w="576" w:type="dxa"/>
            <w:vAlign w:val="center"/>
          </w:tcPr>
          <w:p w14:paraId="6DA0AEB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3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485B64F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53C4FE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25D1853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71F163F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0</w:t>
            </w:r>
          </w:p>
        </w:tc>
      </w:tr>
      <w:tr w:rsidR="00541F92" w:rsidRPr="00AA6CCA" w14:paraId="7136CBEF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01A2656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ST03_15_AS</w:t>
            </w:r>
          </w:p>
          <w:p w14:paraId="4E193F1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n sie verletzende Sachen über mich oder meine Mutter/ meinen Vater sag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399730C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they‘d 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say hurtful things about me or my mother/father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7837F1A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Fearing hostile behaviors</w:t>
            </w:r>
          </w:p>
          <w:p w14:paraId="153F657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3C2399F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3CD63A2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.5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01819E1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57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649AD3D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65.2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22BD9FC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.5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FA7248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303DD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17C0ED7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5F62ED4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6</w:t>
            </w:r>
          </w:p>
        </w:tc>
      </w:tr>
      <w:tr w:rsidR="00541F92" w:rsidRPr="00AA6CCA" w14:paraId="5C505BA7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5E3A80A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receded by:</w:t>
            </w:r>
          </w:p>
          <w:p w14:paraId="0566E8E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Wenn Fachleute (Jugendamt/Psycholog*innen/Sozialarbeiter*innen. etc.) von der Erkrankung meiner Mutter/meines Vaters erfahren würden. …</w:t>
            </w:r>
          </w:p>
        </w:tc>
        <w:tc>
          <w:tcPr>
            <w:tcW w:w="2003" w:type="dxa"/>
            <w:vAlign w:val="center"/>
          </w:tcPr>
          <w:p w14:paraId="5800C18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300D1DF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If professionals (youth welfare office/psychologists/social workers. etc.) found out about my mother's/father's illness.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...</w:t>
            </w:r>
          </w:p>
        </w:tc>
        <w:tc>
          <w:tcPr>
            <w:tcW w:w="1247" w:type="dxa"/>
            <w:vAlign w:val="center"/>
          </w:tcPr>
          <w:p w14:paraId="0242DF2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5A788A6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5D626F1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244C450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1D020E6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72EFDAA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76A483A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205B53B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6AA685C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1167841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4B42CA1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195168B0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11D8FA7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4_01_Invert_AS</w:t>
            </w:r>
          </w:p>
          <w:p w14:paraId="4C0CCD0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könnte ich weiterhin zu Hause wohnen bleib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2221F7F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could still keep living at home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0C3336B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Fearing of negative attitudes and ascriptions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23C7F9B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49C350B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6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64FBA27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.65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24958FD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18.0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8BC23A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6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4B1149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6EB00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6964D77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5CAAA38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6</w:t>
            </w:r>
          </w:p>
        </w:tc>
      </w:tr>
      <w:tr w:rsidR="00541F92" w:rsidRPr="00AA6CCA" w14:paraId="6265CCA1" w14:textId="77777777" w:rsidTr="009F5402">
        <w:trPr>
          <w:trHeight w:val="567"/>
        </w:trPr>
        <w:tc>
          <w:tcPr>
            <w:tcW w:w="3732" w:type="dxa"/>
            <w:shd w:val="clear" w:color="auto" w:fill="auto"/>
            <w:vAlign w:val="center"/>
          </w:tcPr>
          <w:p w14:paraId="6329E33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4_02_AS</w:t>
            </w:r>
          </w:p>
          <w:p w14:paraId="58FE35B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 ich von meiner Mutter/meinem Vater getrennt werden.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B6019B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d be separated from my mother/father.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C7E9C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of negative attitudes and ascriptions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305F949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DD51C6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.7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3AFA5A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7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473231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63.8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0168D1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72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2E78E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E00FF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57D0D0A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00E1FF7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912862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conspicuous both in difficulty and low discriminatory power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56B1145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731FC05F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76682ED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4_03_AS</w:t>
            </w:r>
          </w:p>
          <w:p w14:paraId="15D95BE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ürde ich die Situation zu Hause verschweigen oder verharmlosen aus Angst, von meiner Mutter/ m..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4EA75B2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d keep quiet or downplay the situation at home for fear of being separated from my mother/father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05609D6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earing of negative attitudes and ascriptions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6683D8D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6B22176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6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5E7C05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.47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76CA132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04.11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14CD72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6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E761F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A6164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CB24C1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7F1D9FB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2E85F4E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sentence too long and complicated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6410C9E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67848A9F" w14:textId="77777777" w:rsidTr="009F5402">
        <w:trPr>
          <w:trHeight w:val="567"/>
        </w:trPr>
        <w:tc>
          <w:tcPr>
            <w:tcW w:w="3732" w:type="dxa"/>
            <w:shd w:val="clear" w:color="auto" w:fill="auto"/>
            <w:vAlign w:val="center"/>
            <w:hideMark/>
          </w:tcPr>
          <w:p w14:paraId="2423E19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26_AS</w:t>
            </w:r>
          </w:p>
          <w:p w14:paraId="0F92390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ringe ich selten neue Freund*innen mit nach Hause, aus Angst. dass sie dann nicht mehr mit mir befreundet sein wollen.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7A3370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I rarely bring new friends home for fear that they won't want to be friends with me anymore.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B8223A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Fearing lack of understanding and rejection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5A9F05C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1AE698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2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B135B0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5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096EB9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51.2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8D9ACF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.22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66B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3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47372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51C71C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3F457AC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2</w:t>
            </w:r>
          </w:p>
        </w:tc>
      </w:tr>
      <w:tr w:rsidR="00541F92" w:rsidRPr="00AA6CCA" w14:paraId="228B35CB" w14:textId="77777777" w:rsidTr="009F5402">
        <w:trPr>
          <w:trHeight w:val="567"/>
        </w:trPr>
        <w:tc>
          <w:tcPr>
            <w:tcW w:w="5735" w:type="dxa"/>
            <w:gridSpan w:val="2"/>
            <w:vAlign w:val="center"/>
          </w:tcPr>
          <w:p w14:paraId="62C6DD8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eperate item without an item root</w:t>
            </w:r>
          </w:p>
        </w:tc>
        <w:tc>
          <w:tcPr>
            <w:tcW w:w="1247" w:type="dxa"/>
            <w:vAlign w:val="center"/>
          </w:tcPr>
          <w:p w14:paraId="022DC09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30412E7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4F9FDF5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4347531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224A537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1871077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43378CF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452880F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3DE7EF9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05DEB99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4C81970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6F3AC702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519B6F3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7_Invert_AS</w:t>
            </w:r>
          </w:p>
          <w:p w14:paraId="5306228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Ich habe kein Problem damit, meinen Freund*innen meine (erkrankte) Mutter/meinen (erkrankten) Vater vorzustell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2D66E8C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have no problem introducing my ( ill) mother/father to my friends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5FFC4D4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Fearing any harmful reaction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6D2D0E0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74802B0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5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7400DCD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87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6025818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16.0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9E69B9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5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EAD1C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7DCF4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62859B6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3AA88D2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7</w:t>
            </w:r>
          </w:p>
        </w:tc>
      </w:tr>
      <w:tr w:rsidR="00541F92" w:rsidRPr="00AA6CCA" w14:paraId="1AFC9B9B" w14:textId="77777777" w:rsidTr="009F5402">
        <w:trPr>
          <w:trHeight w:val="567"/>
        </w:trPr>
        <w:tc>
          <w:tcPr>
            <w:tcW w:w="15258" w:type="dxa"/>
            <w:gridSpan w:val="14"/>
            <w:vAlign w:val="center"/>
            <w:hideMark/>
          </w:tcPr>
          <w:p w14:paraId="3CF1956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541F92" w:rsidRPr="00AA6CCA" w14:paraId="2DB23DFB" w14:textId="77777777" w:rsidTr="009F5402">
        <w:trPr>
          <w:trHeight w:val="567"/>
        </w:trPr>
        <w:tc>
          <w:tcPr>
            <w:tcW w:w="5735" w:type="dxa"/>
            <w:gridSpan w:val="2"/>
            <w:shd w:val="clear" w:color="auto" w:fill="E7E6E6" w:themeFill="background2"/>
            <w:vAlign w:val="center"/>
          </w:tcPr>
          <w:p w14:paraId="67EA5C54" w14:textId="77777777" w:rsidR="00541F92" w:rsidRPr="00AA6CCA" w:rsidRDefault="00541F92" w:rsidP="009F5402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6"/>
              </w:rPr>
              <w:t>Subscale „Affiliate stigma“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24E4E63F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7C61CFA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4F6858E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7126FC3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7FA6BE9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AE9B2C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E7E6E6" w:themeFill="background2"/>
            <w:vAlign w:val="center"/>
          </w:tcPr>
          <w:p w14:paraId="327CE1C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E7E6E6" w:themeFill="background2"/>
            <w:vAlign w:val="center"/>
          </w:tcPr>
          <w:p w14:paraId="7BEF36F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center"/>
          </w:tcPr>
          <w:p w14:paraId="231C4BC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0F93744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26E1562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41F92" w:rsidRPr="00AA6CCA" w14:paraId="30E0A01C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2A0081A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receded by:</w:t>
            </w:r>
          </w:p>
          <w:p w14:paraId="707BAC3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Weil meine Mutter/mein Vater eine psychische Erkrankung hat, …</w:t>
            </w:r>
          </w:p>
        </w:tc>
        <w:tc>
          <w:tcPr>
            <w:tcW w:w="2003" w:type="dxa"/>
            <w:vAlign w:val="center"/>
          </w:tcPr>
          <w:p w14:paraId="538B19DE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1A6C299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Because my mother / my father has a mental illness, …</w:t>
            </w:r>
          </w:p>
        </w:tc>
        <w:tc>
          <w:tcPr>
            <w:tcW w:w="1247" w:type="dxa"/>
            <w:vAlign w:val="center"/>
          </w:tcPr>
          <w:p w14:paraId="4284A527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75C0A97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7B318A4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3692960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3092EC2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0F7A6AF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666539B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546370E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05F0195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67086E3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49788DB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40A3AE57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346B1FB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5_SeS</w:t>
            </w:r>
          </w:p>
          <w:p w14:paraId="0CACD5F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enke ich. mit mir stimmt etwas nicht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5D997C29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think there’s something wrong with me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643D0E67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155E79A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646D0B2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4650AB3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8.88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1FC4EF4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02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611BC37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25.27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01269C2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.8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422C0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2A120C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1A72613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3108FB7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0</w:t>
            </w:r>
          </w:p>
        </w:tc>
      </w:tr>
      <w:tr w:rsidR="00541F92" w:rsidRPr="00AA6CCA" w14:paraId="3FB84A0A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62641C9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ST05_16_SeS</w:t>
            </w:r>
          </w:p>
          <w:p w14:paraId="35A9B6A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versuche ich. mich besonders normal und unauffällig zu verhalten, damit andere mir nicht anmerken. dass ich nicht normal bin.</w:t>
            </w:r>
          </w:p>
        </w:tc>
        <w:tc>
          <w:tcPr>
            <w:tcW w:w="2003" w:type="dxa"/>
            <w:vAlign w:val="center"/>
          </w:tcPr>
          <w:p w14:paraId="4AD110C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try to act particularly normal and inconspicuous so that others don’t notice that I’m not normal.</w:t>
            </w:r>
          </w:p>
        </w:tc>
        <w:tc>
          <w:tcPr>
            <w:tcW w:w="1247" w:type="dxa"/>
            <w:vAlign w:val="center"/>
          </w:tcPr>
          <w:p w14:paraId="517DF35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contaminated</w:t>
            </w:r>
          </w:p>
          <w:p w14:paraId="67ED484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14FA359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5DE7AAD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1.78</w:t>
            </w:r>
          </w:p>
        </w:tc>
        <w:tc>
          <w:tcPr>
            <w:tcW w:w="576" w:type="dxa"/>
            <w:vAlign w:val="center"/>
            <w:hideMark/>
          </w:tcPr>
          <w:p w14:paraId="1B92D08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.31</w:t>
            </w:r>
          </w:p>
        </w:tc>
        <w:tc>
          <w:tcPr>
            <w:tcW w:w="736" w:type="dxa"/>
            <w:vAlign w:val="center"/>
            <w:hideMark/>
          </w:tcPr>
          <w:p w14:paraId="6A56A8A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18.56</w:t>
            </w:r>
          </w:p>
        </w:tc>
        <w:tc>
          <w:tcPr>
            <w:tcW w:w="576" w:type="dxa"/>
            <w:vAlign w:val="center"/>
          </w:tcPr>
          <w:p w14:paraId="198FFD4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0.7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43F58AD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0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3DDCAE2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611E9A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083DA38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7</w:t>
            </w:r>
          </w:p>
        </w:tc>
      </w:tr>
      <w:tr w:rsidR="00541F92" w:rsidRPr="00AA6CCA" w14:paraId="16E7947D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1BFD381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7_SeS</w:t>
            </w:r>
          </w:p>
          <w:p w14:paraId="5C5E087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ehmen andere wahr, dass ich anders / komisch bi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1E76F6C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others notice that I‘m different/weird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4E6D3D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contaminated</w:t>
            </w: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3659AFE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29BD1D3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78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717601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40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36CEFFC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5.85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E37DE9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7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64455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4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1C5E53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3FF64B9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66BDB57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1</w:t>
            </w:r>
          </w:p>
        </w:tc>
      </w:tr>
      <w:tr w:rsidR="00541F92" w:rsidRPr="00AA6CCA" w14:paraId="081333AA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4D38355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8_SeS</w:t>
            </w:r>
          </w:p>
          <w:p w14:paraId="0063DBE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versuche ich so viel Zeit wie möglich außer Haus/mit anderen Leuten zu verbringen, damit ich eine normale/gesunde Person werden kann.</w:t>
            </w:r>
          </w:p>
        </w:tc>
        <w:tc>
          <w:tcPr>
            <w:tcW w:w="2003" w:type="dxa"/>
            <w:vAlign w:val="center"/>
          </w:tcPr>
          <w:p w14:paraId="11F6BE8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try to spend as much time as possible out of the house/with other people so that I can become a normal/healthy person.</w:t>
            </w:r>
          </w:p>
        </w:tc>
        <w:tc>
          <w:tcPr>
            <w:tcW w:w="1247" w:type="dxa"/>
            <w:vAlign w:val="center"/>
          </w:tcPr>
          <w:p w14:paraId="41F6E8B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contaminated</w:t>
            </w:r>
          </w:p>
        </w:tc>
        <w:tc>
          <w:tcPr>
            <w:tcW w:w="376" w:type="dxa"/>
            <w:vAlign w:val="center"/>
          </w:tcPr>
          <w:p w14:paraId="384B009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3061944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75</w:t>
            </w:r>
          </w:p>
        </w:tc>
        <w:tc>
          <w:tcPr>
            <w:tcW w:w="576" w:type="dxa"/>
            <w:vAlign w:val="center"/>
          </w:tcPr>
          <w:p w14:paraId="2A82BE0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95</w:t>
            </w:r>
          </w:p>
        </w:tc>
        <w:tc>
          <w:tcPr>
            <w:tcW w:w="736" w:type="dxa"/>
            <w:vAlign w:val="center"/>
          </w:tcPr>
          <w:p w14:paraId="74C05ED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6.84</w:t>
            </w:r>
          </w:p>
        </w:tc>
        <w:tc>
          <w:tcPr>
            <w:tcW w:w="576" w:type="dxa"/>
            <w:vAlign w:val="center"/>
          </w:tcPr>
          <w:p w14:paraId="1303519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75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015D246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6D4B7A5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03A1F29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2</w:t>
            </w:r>
          </w:p>
        </w:tc>
        <w:tc>
          <w:tcPr>
            <w:tcW w:w="1669" w:type="dxa"/>
            <w:vAlign w:val="center"/>
          </w:tcPr>
          <w:p w14:paraId="76E36D4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 for total instrument; complicated wording</w:t>
            </w:r>
          </w:p>
        </w:tc>
        <w:tc>
          <w:tcPr>
            <w:tcW w:w="1034" w:type="dxa"/>
            <w:gridSpan w:val="2"/>
            <w:vAlign w:val="center"/>
          </w:tcPr>
          <w:p w14:paraId="0DE43D6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048A324A" w14:textId="77777777" w:rsidTr="009F5402">
        <w:trPr>
          <w:trHeight w:val="60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63B1C58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19_SeS</w:t>
            </w:r>
          </w:p>
          <w:p w14:paraId="35F4359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abe ich Angst, mich anstecken zu könne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74B8E8B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m afraid of catching the illness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74C4FF9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contaminated</w:t>
            </w:r>
          </w:p>
          <w:p w14:paraId="448EEDF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3A4D1FE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3BCD0F8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.06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44DA3DA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46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037C410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04.51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0D7921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0B7EE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7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911216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313AC45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368AC3E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5</w:t>
            </w:r>
          </w:p>
        </w:tc>
      </w:tr>
      <w:tr w:rsidR="00541F92" w:rsidRPr="00AA6CCA" w14:paraId="44180C3A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44B7EB4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20_SeS</w:t>
            </w:r>
          </w:p>
          <w:p w14:paraId="5ECA6EB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enke ich bei kleinsten Anzeichen, dass ich dieselbe Erkrankung habe wie meine...</w:t>
            </w:r>
          </w:p>
        </w:tc>
        <w:tc>
          <w:tcPr>
            <w:tcW w:w="2003" w:type="dxa"/>
            <w:vAlign w:val="center"/>
          </w:tcPr>
          <w:p w14:paraId="1707485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think at the slightest sign that I have the same illness as my mother/father.</w:t>
            </w:r>
          </w:p>
        </w:tc>
        <w:tc>
          <w:tcPr>
            <w:tcW w:w="1247" w:type="dxa"/>
            <w:vAlign w:val="center"/>
          </w:tcPr>
          <w:p w14:paraId="0D6EF8D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contaminated</w:t>
            </w:r>
          </w:p>
          <w:p w14:paraId="754E062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4D4F1E7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6F51D29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5</w:t>
            </w:r>
          </w:p>
        </w:tc>
        <w:tc>
          <w:tcPr>
            <w:tcW w:w="576" w:type="dxa"/>
            <w:vAlign w:val="center"/>
            <w:hideMark/>
          </w:tcPr>
          <w:p w14:paraId="3109C12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29</w:t>
            </w:r>
          </w:p>
        </w:tc>
        <w:tc>
          <w:tcPr>
            <w:tcW w:w="736" w:type="dxa"/>
            <w:vAlign w:val="center"/>
            <w:hideMark/>
          </w:tcPr>
          <w:p w14:paraId="5E42DEA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42.90</w:t>
            </w:r>
          </w:p>
        </w:tc>
        <w:tc>
          <w:tcPr>
            <w:tcW w:w="576" w:type="dxa"/>
            <w:vAlign w:val="center"/>
          </w:tcPr>
          <w:p w14:paraId="4663F04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.5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03059E3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0992CC2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FAF459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620DBCF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3</w:t>
            </w:r>
          </w:p>
        </w:tc>
      </w:tr>
      <w:tr w:rsidR="00541F92" w:rsidRPr="00AA6CCA" w14:paraId="70138E24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6999F07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21_SeS</w:t>
            </w:r>
          </w:p>
          <w:p w14:paraId="51AC39C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enke ich, dass ich später keine eigenen Kinder bekommen sollte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5730D0D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don’t think I should have children of my own later on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06C7E01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contaminated</w:t>
            </w: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3CED412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74E94AB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4E4F8C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0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4F287BC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.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F205AF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4E132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3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942FC6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69D96E2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difficulty. but seems important to capture „contamination” beliefs</w:t>
            </w: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5563C89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5</w:t>
            </w:r>
          </w:p>
        </w:tc>
      </w:tr>
      <w:tr w:rsidR="00541F92" w:rsidRPr="00AA6CCA" w14:paraId="42F87D5F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3940DEE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22_SeS</w:t>
            </w:r>
          </w:p>
          <w:p w14:paraId="08B35BD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ühle ich mich weniger wert.</w:t>
            </w:r>
          </w:p>
        </w:tc>
        <w:tc>
          <w:tcPr>
            <w:tcW w:w="2003" w:type="dxa"/>
            <w:vAlign w:val="center"/>
          </w:tcPr>
          <w:p w14:paraId="63D73BD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I feel less worthy.</w:t>
            </w:r>
          </w:p>
        </w:tc>
        <w:tc>
          <w:tcPr>
            <w:tcW w:w="1247" w:type="dxa"/>
            <w:vAlign w:val="center"/>
          </w:tcPr>
          <w:p w14:paraId="531FA72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005C93A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7A98691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440597B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.91</w:t>
            </w:r>
          </w:p>
        </w:tc>
        <w:tc>
          <w:tcPr>
            <w:tcW w:w="576" w:type="dxa"/>
            <w:vAlign w:val="center"/>
            <w:hideMark/>
          </w:tcPr>
          <w:p w14:paraId="259B0ED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87</w:t>
            </w:r>
          </w:p>
        </w:tc>
        <w:tc>
          <w:tcPr>
            <w:tcW w:w="736" w:type="dxa"/>
            <w:vAlign w:val="center"/>
            <w:hideMark/>
          </w:tcPr>
          <w:p w14:paraId="48953E7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33.63</w:t>
            </w:r>
          </w:p>
        </w:tc>
        <w:tc>
          <w:tcPr>
            <w:tcW w:w="576" w:type="dxa"/>
            <w:vAlign w:val="center"/>
          </w:tcPr>
          <w:p w14:paraId="208B79A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9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21C714F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6D7C605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789835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518052E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6</w:t>
            </w:r>
          </w:p>
        </w:tc>
      </w:tr>
      <w:tr w:rsidR="00541F92" w:rsidRPr="00AA6CCA" w14:paraId="18B19B1F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51EE741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23_SeS</w:t>
            </w:r>
          </w:p>
          <w:p w14:paraId="43E944C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st meine Familie nicht richtig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66FFF0F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family is not right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03CB09F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1F494BD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59EEBF5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373000D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41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479E135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26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1658265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89.60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4EC4244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4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B1CDD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13223C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1B9309A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72E6BB7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0</w:t>
            </w:r>
          </w:p>
        </w:tc>
      </w:tr>
      <w:tr w:rsidR="00541F92" w:rsidRPr="00AA6CCA" w14:paraId="3CAD4008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7098A93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24_SeS</w:t>
            </w:r>
          </w:p>
          <w:p w14:paraId="2BA14CB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ühle ich mich schuldig.</w:t>
            </w:r>
          </w:p>
        </w:tc>
        <w:tc>
          <w:tcPr>
            <w:tcW w:w="2003" w:type="dxa"/>
            <w:vAlign w:val="center"/>
          </w:tcPr>
          <w:p w14:paraId="660A0F3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I feel guilty.</w:t>
            </w:r>
          </w:p>
        </w:tc>
        <w:tc>
          <w:tcPr>
            <w:tcW w:w="1247" w:type="dxa"/>
            <w:vAlign w:val="center"/>
          </w:tcPr>
          <w:p w14:paraId="2AF72E1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67AFF22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63E9E58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1F16AB8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.72</w:t>
            </w:r>
          </w:p>
        </w:tc>
        <w:tc>
          <w:tcPr>
            <w:tcW w:w="576" w:type="dxa"/>
            <w:vAlign w:val="center"/>
            <w:hideMark/>
          </w:tcPr>
          <w:p w14:paraId="43BF4B2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 59</w:t>
            </w:r>
          </w:p>
        </w:tc>
        <w:tc>
          <w:tcPr>
            <w:tcW w:w="736" w:type="dxa"/>
            <w:vAlign w:val="center"/>
            <w:hideMark/>
          </w:tcPr>
          <w:p w14:paraId="1CB42E8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96.46</w:t>
            </w:r>
          </w:p>
        </w:tc>
        <w:tc>
          <w:tcPr>
            <w:tcW w:w="576" w:type="dxa"/>
            <w:vAlign w:val="center"/>
          </w:tcPr>
          <w:p w14:paraId="476AC75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.72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666D3E1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07F33BF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19503D2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3646295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7</w:t>
            </w:r>
          </w:p>
        </w:tc>
      </w:tr>
      <w:tr w:rsidR="00541F92" w:rsidRPr="00AA6CCA" w14:paraId="6A2F845B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5D7E40A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5_25_SeS</w:t>
            </w:r>
          </w:p>
          <w:p w14:paraId="4F8441E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chäme ich mich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1FE0397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I feel ashamed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780882A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798A5D3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4C27320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16B79DD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34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1D2F5D1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25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3D13B56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42.68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8229C5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.3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D4755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BA7871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74F6656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2B9E124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3</w:t>
            </w:r>
          </w:p>
        </w:tc>
      </w:tr>
      <w:tr w:rsidR="00541F92" w:rsidRPr="00AA6CCA" w14:paraId="6784F25C" w14:textId="77777777" w:rsidTr="009F5402">
        <w:trPr>
          <w:trHeight w:val="567"/>
        </w:trPr>
        <w:tc>
          <w:tcPr>
            <w:tcW w:w="5735" w:type="dxa"/>
            <w:gridSpan w:val="2"/>
            <w:vAlign w:val="center"/>
          </w:tcPr>
          <w:p w14:paraId="3BF5861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eperate items without an item root</w:t>
            </w:r>
          </w:p>
        </w:tc>
        <w:tc>
          <w:tcPr>
            <w:tcW w:w="1247" w:type="dxa"/>
            <w:vAlign w:val="center"/>
          </w:tcPr>
          <w:p w14:paraId="552674A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3F550E8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3D1AC97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47B019E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49DE587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71F45A6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463D938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4350DDE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105EEF6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2512B9C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5A6ECB9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5847DF00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7252AE7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1_Invert_SeS</w:t>
            </w:r>
          </w:p>
          <w:p w14:paraId="68FB7BB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Die Erkrankung meiner Mutter/meines Vaters hat keinen Einfluss auf meine Pläne, später eigene Kinder zu haben.</w:t>
            </w:r>
          </w:p>
        </w:tc>
        <w:tc>
          <w:tcPr>
            <w:tcW w:w="2003" w:type="dxa"/>
            <w:vAlign w:val="center"/>
          </w:tcPr>
          <w:p w14:paraId="12C62B1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mother's/father's illness has no influence on my plans to have children of my own later.</w:t>
            </w:r>
          </w:p>
        </w:tc>
        <w:tc>
          <w:tcPr>
            <w:tcW w:w="1247" w:type="dxa"/>
            <w:vAlign w:val="center"/>
          </w:tcPr>
          <w:p w14:paraId="5770FF9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contaminated</w:t>
            </w:r>
          </w:p>
        </w:tc>
        <w:tc>
          <w:tcPr>
            <w:tcW w:w="376" w:type="dxa"/>
            <w:vAlign w:val="center"/>
          </w:tcPr>
          <w:p w14:paraId="250AB1C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265207C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16</w:t>
            </w:r>
          </w:p>
        </w:tc>
        <w:tc>
          <w:tcPr>
            <w:tcW w:w="576" w:type="dxa"/>
            <w:vAlign w:val="center"/>
          </w:tcPr>
          <w:p w14:paraId="34019F9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93</w:t>
            </w:r>
          </w:p>
        </w:tc>
        <w:tc>
          <w:tcPr>
            <w:tcW w:w="736" w:type="dxa"/>
            <w:vAlign w:val="center"/>
          </w:tcPr>
          <w:p w14:paraId="3D53F0B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5.36</w:t>
            </w:r>
          </w:p>
        </w:tc>
        <w:tc>
          <w:tcPr>
            <w:tcW w:w="576" w:type="dxa"/>
            <w:vAlign w:val="center"/>
          </w:tcPr>
          <w:p w14:paraId="58478C2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6.1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4BD899E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1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4F95BFD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Deleted</w:t>
            </w:r>
          </w:p>
          <w:p w14:paraId="3EED4B0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after Phase 1</w:t>
            </w:r>
          </w:p>
          <w:p w14:paraId="306561E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(1)</w:t>
            </w:r>
          </w:p>
        </w:tc>
        <w:tc>
          <w:tcPr>
            <w:tcW w:w="1669" w:type="dxa"/>
            <w:vAlign w:val="center"/>
          </w:tcPr>
          <w:p w14:paraId="3C68D00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Negative inter-item-correlation; wording potentially misleading – is also captured by 05_21</w:t>
            </w:r>
          </w:p>
        </w:tc>
        <w:tc>
          <w:tcPr>
            <w:tcW w:w="1034" w:type="dxa"/>
            <w:gridSpan w:val="2"/>
            <w:vAlign w:val="center"/>
          </w:tcPr>
          <w:p w14:paraId="1C0072F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4E9F1BFA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5842D85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2_SeS</w:t>
            </w:r>
          </w:p>
          <w:p w14:paraId="17727D8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ch fühle mich als würde ich ein Schild mit mir herumtragen: „Er/Sie hat eine Mutter/einen Vater mit einer psychischen Erkrankung“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1E46DB3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feel like I'm carrying around a sign: "He/she has a mother/father with a mental illness"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F55B7A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contaminated</w:t>
            </w: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3672A11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69A9DA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3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49F3FF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37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7C661CA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6.29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746633C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16.0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DCE53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851F79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6B947E2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ow difficulty. but adopted from a validated scale; seems important to capture 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“contamination” beliefs</w:t>
            </w: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3AB8624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.515</w:t>
            </w:r>
          </w:p>
        </w:tc>
      </w:tr>
      <w:tr w:rsidR="00541F92" w:rsidRPr="00AA6CCA" w14:paraId="32C8FBEE" w14:textId="77777777" w:rsidTr="009F5402">
        <w:trPr>
          <w:trHeight w:val="712"/>
        </w:trPr>
        <w:tc>
          <w:tcPr>
            <w:tcW w:w="3732" w:type="dxa"/>
            <w:vAlign w:val="center"/>
            <w:hideMark/>
          </w:tcPr>
          <w:p w14:paraId="49012C0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3_Invert_SeS</w:t>
            </w:r>
          </w:p>
          <w:p w14:paraId="4D02B2B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Ich bin ein ganz normales Kind wie jedes andere auch.</w:t>
            </w:r>
          </w:p>
        </w:tc>
        <w:tc>
          <w:tcPr>
            <w:tcW w:w="2003" w:type="dxa"/>
            <w:vAlign w:val="center"/>
          </w:tcPr>
          <w:p w14:paraId="7B8F6D8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m just a normal kid like any other.</w:t>
            </w:r>
          </w:p>
        </w:tc>
        <w:tc>
          <w:tcPr>
            <w:tcW w:w="1247" w:type="dxa"/>
            <w:vAlign w:val="center"/>
          </w:tcPr>
          <w:p w14:paraId="4869935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inferior</w:t>
            </w:r>
          </w:p>
          <w:p w14:paraId="1546F6A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  <w:hideMark/>
          </w:tcPr>
          <w:p w14:paraId="5E705FE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2</w:t>
            </w:r>
          </w:p>
        </w:tc>
        <w:tc>
          <w:tcPr>
            <w:tcW w:w="576" w:type="dxa"/>
            <w:vAlign w:val="center"/>
            <w:hideMark/>
          </w:tcPr>
          <w:p w14:paraId="181BB32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1</w:t>
            </w:r>
          </w:p>
        </w:tc>
        <w:tc>
          <w:tcPr>
            <w:tcW w:w="576" w:type="dxa"/>
            <w:vAlign w:val="center"/>
            <w:hideMark/>
          </w:tcPr>
          <w:p w14:paraId="79B3B1C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26.70</w:t>
            </w:r>
          </w:p>
        </w:tc>
        <w:tc>
          <w:tcPr>
            <w:tcW w:w="736" w:type="dxa"/>
            <w:vAlign w:val="center"/>
            <w:hideMark/>
          </w:tcPr>
          <w:p w14:paraId="7DB839B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712.96</w:t>
            </w:r>
          </w:p>
        </w:tc>
        <w:tc>
          <w:tcPr>
            <w:tcW w:w="576" w:type="dxa"/>
            <w:vAlign w:val="center"/>
          </w:tcPr>
          <w:p w14:paraId="1F8B2F9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0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39AEB04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DAD01C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Retained</w:t>
            </w:r>
          </w:p>
        </w:tc>
        <w:tc>
          <w:tcPr>
            <w:tcW w:w="1669" w:type="dxa"/>
            <w:vAlign w:val="center"/>
          </w:tcPr>
          <w:p w14:paraId="712B4B9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2501027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49</w:t>
            </w:r>
          </w:p>
        </w:tc>
      </w:tr>
      <w:tr w:rsidR="00541F92" w:rsidRPr="00AA6CCA" w14:paraId="5F5061F1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6375ABB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4_SeS</w:t>
            </w:r>
          </w:p>
          <w:p w14:paraId="344A0FB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eil ich so ein schwieriges Kind bin, ist meine Mutter/ ist mein Vater erkrankt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1849666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Because I’m such a difficult child. my mother/ father has become ill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2E93FA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</w:t>
            </w: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liefs of being inferior</w:t>
            </w:r>
          </w:p>
          <w:p w14:paraId="593AB34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3BFD19B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77D14B2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09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333D6C7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81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5677D65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73.50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4E66CD2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.0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D838B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3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A039FA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7810190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1C9D72F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4</w:t>
            </w:r>
          </w:p>
        </w:tc>
      </w:tr>
      <w:tr w:rsidR="00541F92" w:rsidRPr="00AA6CCA" w14:paraId="67996501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29CA503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5_SeS</w:t>
            </w:r>
          </w:p>
          <w:p w14:paraId="5173220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Ich kann nichts für die Erkrankung meiner Mutter/meines Vaters.</w:t>
            </w:r>
          </w:p>
        </w:tc>
        <w:tc>
          <w:tcPr>
            <w:tcW w:w="2003" w:type="dxa"/>
            <w:vAlign w:val="center"/>
          </w:tcPr>
          <w:p w14:paraId="48ECF8D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t is not my fault that my mother/father is ill.</w:t>
            </w:r>
          </w:p>
        </w:tc>
        <w:tc>
          <w:tcPr>
            <w:tcW w:w="1247" w:type="dxa"/>
            <w:vAlign w:val="center"/>
          </w:tcPr>
          <w:p w14:paraId="46129CC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inferior</w:t>
            </w:r>
          </w:p>
        </w:tc>
        <w:tc>
          <w:tcPr>
            <w:tcW w:w="376" w:type="dxa"/>
            <w:vAlign w:val="center"/>
          </w:tcPr>
          <w:p w14:paraId="53156E3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7832DBD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3.06</w:t>
            </w:r>
          </w:p>
        </w:tc>
        <w:tc>
          <w:tcPr>
            <w:tcW w:w="576" w:type="dxa"/>
            <w:vAlign w:val="center"/>
          </w:tcPr>
          <w:p w14:paraId="5229DF5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95</w:t>
            </w:r>
          </w:p>
        </w:tc>
        <w:tc>
          <w:tcPr>
            <w:tcW w:w="736" w:type="dxa"/>
            <w:vAlign w:val="center"/>
          </w:tcPr>
          <w:p w14:paraId="2B68F01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6.13</w:t>
            </w:r>
          </w:p>
        </w:tc>
        <w:tc>
          <w:tcPr>
            <w:tcW w:w="576" w:type="dxa"/>
            <w:vAlign w:val="center"/>
          </w:tcPr>
          <w:p w14:paraId="73CF1E4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2.0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6BCA9DE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5717B13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Deleted</w:t>
            </w:r>
          </w:p>
          <w:p w14:paraId="42F60A7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after Phase 1</w:t>
            </w:r>
          </w:p>
          <w:p w14:paraId="73FBF9E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(2)</w:t>
            </w:r>
          </w:p>
        </w:tc>
        <w:tc>
          <w:tcPr>
            <w:tcW w:w="1669" w:type="dxa"/>
            <w:vAlign w:val="center"/>
          </w:tcPr>
          <w:p w14:paraId="24AFE79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</w:t>
            </w:r>
          </w:p>
        </w:tc>
        <w:tc>
          <w:tcPr>
            <w:tcW w:w="1034" w:type="dxa"/>
            <w:gridSpan w:val="2"/>
            <w:vAlign w:val="center"/>
          </w:tcPr>
          <w:p w14:paraId="0B556F3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141DE3A0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02C4BC2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6_SeS</w:t>
            </w:r>
          </w:p>
          <w:p w14:paraId="507296A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ch bin (mit-)verantwortlich dafür, dass sich der Zustand meiner Mutter/meines Vaters nicht verbessert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570B76B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m</w:t>
            </w:r>
            <w:r w:rsidRPr="00AA6CCA" w:rsidDel="00F4448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(co-)responsible for the fact that the condition of my mother/father isn’t improving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6DD7263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71E2325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0DB156E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67605B3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28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7697879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66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2E39CAC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79.69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7A25182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2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1D2EB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6952CE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23E90D8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3EB821C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38F471D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14BFEE7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222C2F4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677</w:t>
            </w:r>
          </w:p>
        </w:tc>
      </w:tr>
      <w:tr w:rsidR="00541F92" w:rsidRPr="00AA6CCA" w14:paraId="564345B1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59B2332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7_SeS</w:t>
            </w:r>
          </w:p>
          <w:p w14:paraId="2460A08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VERTIERT Ich rede offen mit Freund*innen über die Erkrankung meiner Mutter/meines Vaters.</w:t>
            </w:r>
          </w:p>
        </w:tc>
        <w:tc>
          <w:tcPr>
            <w:tcW w:w="2003" w:type="dxa"/>
            <w:vAlign w:val="center"/>
          </w:tcPr>
          <w:p w14:paraId="29FB3A9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talk openly with friends about my mother's /father's illness.</w:t>
            </w:r>
          </w:p>
        </w:tc>
        <w:tc>
          <w:tcPr>
            <w:tcW w:w="1247" w:type="dxa"/>
            <w:vAlign w:val="center"/>
          </w:tcPr>
          <w:p w14:paraId="260309F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inferior</w:t>
            </w:r>
          </w:p>
        </w:tc>
        <w:tc>
          <w:tcPr>
            <w:tcW w:w="376" w:type="dxa"/>
            <w:vAlign w:val="center"/>
          </w:tcPr>
          <w:p w14:paraId="5DA15C0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1253A36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5.69</w:t>
            </w:r>
          </w:p>
        </w:tc>
        <w:tc>
          <w:tcPr>
            <w:tcW w:w="576" w:type="dxa"/>
            <w:vAlign w:val="center"/>
          </w:tcPr>
          <w:p w14:paraId="2DB1594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38</w:t>
            </w:r>
          </w:p>
        </w:tc>
        <w:tc>
          <w:tcPr>
            <w:tcW w:w="736" w:type="dxa"/>
            <w:vAlign w:val="center"/>
          </w:tcPr>
          <w:p w14:paraId="07B9BF2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8.61</w:t>
            </w:r>
          </w:p>
        </w:tc>
        <w:tc>
          <w:tcPr>
            <w:tcW w:w="576" w:type="dxa"/>
            <w:vAlign w:val="center"/>
          </w:tcPr>
          <w:p w14:paraId="7BE5DE0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4.6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3C84981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3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45CBEF3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Deleted</w:t>
            </w:r>
          </w:p>
          <w:p w14:paraId="3BA40B2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after Phase 1</w:t>
            </w:r>
          </w:p>
          <w:p w14:paraId="1F4CEE0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(3)</w:t>
            </w:r>
          </w:p>
        </w:tc>
        <w:tc>
          <w:tcPr>
            <w:tcW w:w="1669" w:type="dxa"/>
            <w:vAlign w:val="center"/>
          </w:tcPr>
          <w:p w14:paraId="6553422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likely that it measures sth else</w:t>
            </w:r>
          </w:p>
        </w:tc>
        <w:tc>
          <w:tcPr>
            <w:tcW w:w="1034" w:type="dxa"/>
            <w:gridSpan w:val="2"/>
            <w:vAlign w:val="center"/>
          </w:tcPr>
          <w:p w14:paraId="461CB47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33341473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  <w:hideMark/>
          </w:tcPr>
          <w:p w14:paraId="6DD56DB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8_SeS</w:t>
            </w:r>
          </w:p>
          <w:p w14:paraId="2FDE09B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ch muss die Erkrankung meiner Mutter/meines Vaters geheim halten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7426EF2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have to keep my mother's/father's illness a secret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4B227F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inferior</w:t>
            </w:r>
          </w:p>
          <w:p w14:paraId="11B4764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  <w:hideMark/>
          </w:tcPr>
          <w:p w14:paraId="5329DD6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081EA17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0.06</w:t>
            </w:r>
          </w:p>
        </w:tc>
        <w:tc>
          <w:tcPr>
            <w:tcW w:w="576" w:type="dxa"/>
            <w:shd w:val="clear" w:color="auto" w:fill="E7E6E6" w:themeFill="background2"/>
            <w:vAlign w:val="center"/>
            <w:hideMark/>
          </w:tcPr>
          <w:p w14:paraId="1A241F4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1.75</w:t>
            </w:r>
          </w:p>
        </w:tc>
        <w:tc>
          <w:tcPr>
            <w:tcW w:w="736" w:type="dxa"/>
            <w:shd w:val="clear" w:color="auto" w:fill="E7E6E6" w:themeFill="background2"/>
            <w:vAlign w:val="center"/>
            <w:hideMark/>
          </w:tcPr>
          <w:p w14:paraId="76D1B01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1008.44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55DBB3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29.0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E360C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904968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5010540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1D752C6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7</w:t>
            </w:r>
          </w:p>
        </w:tc>
      </w:tr>
      <w:tr w:rsidR="00541F92" w:rsidRPr="00AA6CCA" w14:paraId="0797EF92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700154B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09_SeS</w:t>
            </w:r>
          </w:p>
          <w:p w14:paraId="7E1CFC7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enn ich die Erkrankung meiner Mutter/meines Vaters beschreibe, spiele ich die Schwere der Erkrankung heru...</w:t>
            </w:r>
          </w:p>
        </w:tc>
        <w:tc>
          <w:tcPr>
            <w:tcW w:w="2003" w:type="dxa"/>
            <w:vAlign w:val="center"/>
          </w:tcPr>
          <w:p w14:paraId="390EAD1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When I describe my mother's/father's illness. I downplay its severity </w:t>
            </w:r>
          </w:p>
        </w:tc>
        <w:tc>
          <w:tcPr>
            <w:tcW w:w="1247" w:type="dxa"/>
            <w:vAlign w:val="center"/>
          </w:tcPr>
          <w:p w14:paraId="0313EE7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Beliefs of being inferior</w:t>
            </w:r>
          </w:p>
          <w:p w14:paraId="2EAFA57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  <w:hideMark/>
          </w:tcPr>
          <w:p w14:paraId="236BB17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  <w:hideMark/>
          </w:tcPr>
          <w:p w14:paraId="75839D3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72</w:t>
            </w:r>
          </w:p>
        </w:tc>
        <w:tc>
          <w:tcPr>
            <w:tcW w:w="576" w:type="dxa"/>
            <w:vAlign w:val="center"/>
            <w:hideMark/>
          </w:tcPr>
          <w:p w14:paraId="5532F3F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16</w:t>
            </w:r>
          </w:p>
        </w:tc>
        <w:tc>
          <w:tcPr>
            <w:tcW w:w="736" w:type="dxa"/>
            <w:vAlign w:val="center"/>
            <w:hideMark/>
          </w:tcPr>
          <w:p w14:paraId="1EC5176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34.53</w:t>
            </w:r>
          </w:p>
        </w:tc>
        <w:tc>
          <w:tcPr>
            <w:tcW w:w="576" w:type="dxa"/>
            <w:vAlign w:val="center"/>
          </w:tcPr>
          <w:p w14:paraId="0A20974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72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1F57463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22EAA1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0341027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7008404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6</w:t>
            </w:r>
          </w:p>
        </w:tc>
      </w:tr>
      <w:tr w:rsidR="00541F92" w:rsidRPr="00AA6CCA" w14:paraId="3C5EAEB4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6ACE689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0_SeS</w:t>
            </w:r>
          </w:p>
          <w:p w14:paraId="0B8E42D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ir ist es peinlich, dass meine Mutter/mein Vater eine psychische Erkrankung hat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6BA611FB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m</w:t>
            </w:r>
            <w:r w:rsidRPr="00AA6CCA" w:rsidDel="00F4448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embarrassed that my mother/father has a mental illness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D0CC404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4DC8B4C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27CC22A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D59BA1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13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56447C9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43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1C6B7E5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17.79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2DAF49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1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E66A6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0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68BA1B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05C7D63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5E7151D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7</w:t>
            </w:r>
          </w:p>
        </w:tc>
      </w:tr>
      <w:tr w:rsidR="00541F92" w:rsidRPr="00AA6CCA" w14:paraId="3CEBF012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17610F4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1_SeS</w:t>
            </w:r>
          </w:p>
          <w:p w14:paraId="0194C3A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ch schäme mich dafür, dass meine Mutter/mein Vater nicht wie andere Mütter/Väter ist.</w:t>
            </w:r>
          </w:p>
        </w:tc>
        <w:tc>
          <w:tcPr>
            <w:tcW w:w="2003" w:type="dxa"/>
            <w:vAlign w:val="center"/>
          </w:tcPr>
          <w:p w14:paraId="4321DC5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m</w:t>
            </w:r>
            <w:r w:rsidRPr="00AA6CCA" w:rsidDel="00F4448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ashamed that my mother/father isn’t like other mothers/fathers</w:t>
            </w:r>
          </w:p>
        </w:tc>
        <w:tc>
          <w:tcPr>
            <w:tcW w:w="1247" w:type="dxa"/>
            <w:vAlign w:val="center"/>
          </w:tcPr>
          <w:p w14:paraId="050EE22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inferior</w:t>
            </w:r>
          </w:p>
          <w:p w14:paraId="2707C53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7025CC4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vAlign w:val="center"/>
          </w:tcPr>
          <w:p w14:paraId="7519F4C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63</w:t>
            </w:r>
          </w:p>
        </w:tc>
        <w:tc>
          <w:tcPr>
            <w:tcW w:w="576" w:type="dxa"/>
            <w:vAlign w:val="center"/>
          </w:tcPr>
          <w:p w14:paraId="7FD0CA1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.08</w:t>
            </w:r>
          </w:p>
        </w:tc>
        <w:tc>
          <w:tcPr>
            <w:tcW w:w="736" w:type="dxa"/>
            <w:vAlign w:val="center"/>
          </w:tcPr>
          <w:p w14:paraId="07E6A78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66.50</w:t>
            </w:r>
          </w:p>
        </w:tc>
        <w:tc>
          <w:tcPr>
            <w:tcW w:w="576" w:type="dxa"/>
            <w:vAlign w:val="center"/>
          </w:tcPr>
          <w:p w14:paraId="36B6D78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6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1F76B02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274FBF4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3969BFB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28ED914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5</w:t>
            </w:r>
          </w:p>
        </w:tc>
      </w:tr>
      <w:tr w:rsidR="00541F92" w:rsidRPr="00AA6CCA" w14:paraId="5BF0458F" w14:textId="77777777" w:rsidTr="009F5402">
        <w:trPr>
          <w:trHeight w:val="567"/>
        </w:trPr>
        <w:tc>
          <w:tcPr>
            <w:tcW w:w="3732" w:type="dxa"/>
            <w:shd w:val="clear" w:color="auto" w:fill="E7E6E6" w:themeFill="background2"/>
            <w:vAlign w:val="center"/>
          </w:tcPr>
          <w:p w14:paraId="4265A5C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T06_12_SeS</w:t>
            </w:r>
          </w:p>
          <w:p w14:paraId="50948DF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enn meine Mutter/mein Vater wegen ihrer/seiner Erkrankung verurteilt wird, fühle ich mich auch verurteilt.</w:t>
            </w:r>
          </w:p>
        </w:tc>
        <w:tc>
          <w:tcPr>
            <w:tcW w:w="2003" w:type="dxa"/>
            <w:shd w:val="clear" w:color="auto" w:fill="E7E6E6" w:themeFill="background2"/>
            <w:vAlign w:val="center"/>
          </w:tcPr>
          <w:p w14:paraId="6E17270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f my mother/father is judged because of her/his illness. I feel judged too.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0942144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Beliefs of being contaminated</w:t>
            </w:r>
          </w:p>
          <w:p w14:paraId="47100F9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E7E6E6" w:themeFill="background2"/>
            <w:vAlign w:val="center"/>
          </w:tcPr>
          <w:p w14:paraId="4E3368C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254862D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7.88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50531F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.95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135BAD3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21.46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F11364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6.8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5C221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3941C6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E7E6E6" w:themeFill="background2"/>
            <w:vAlign w:val="center"/>
          </w:tcPr>
          <w:p w14:paraId="14126BA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E7E6E6" w:themeFill="background2"/>
            <w:vAlign w:val="center"/>
          </w:tcPr>
          <w:p w14:paraId="21B9474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5</w:t>
            </w:r>
          </w:p>
        </w:tc>
      </w:tr>
      <w:tr w:rsidR="00541F92" w:rsidRPr="00AA6CCA" w14:paraId="1CB4388E" w14:textId="77777777" w:rsidTr="009F5402">
        <w:trPr>
          <w:trHeight w:val="567"/>
        </w:trPr>
        <w:tc>
          <w:tcPr>
            <w:tcW w:w="15258" w:type="dxa"/>
            <w:gridSpan w:val="14"/>
            <w:vAlign w:val="center"/>
            <w:hideMark/>
          </w:tcPr>
          <w:p w14:paraId="2BA965D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541F92" w:rsidRPr="00AA6CCA" w14:paraId="3B6EB954" w14:textId="77777777" w:rsidTr="009F5402">
        <w:trPr>
          <w:trHeight w:val="567"/>
        </w:trPr>
        <w:tc>
          <w:tcPr>
            <w:tcW w:w="5735" w:type="dxa"/>
            <w:gridSpan w:val="2"/>
            <w:shd w:val="clear" w:color="auto" w:fill="D0CECE" w:themeFill="background2" w:themeFillShade="E6"/>
            <w:vAlign w:val="center"/>
          </w:tcPr>
          <w:p w14:paraId="48EA5E7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Subscale „Structural Discrimination“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62364AD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57E173D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F24F9B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88D6ED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74E254A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29D71C2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D0CECE" w:themeFill="background2" w:themeFillShade="E6"/>
            <w:vAlign w:val="center"/>
          </w:tcPr>
          <w:p w14:paraId="3C60041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0CECE" w:themeFill="background2" w:themeFillShade="E6"/>
            <w:vAlign w:val="center"/>
          </w:tcPr>
          <w:p w14:paraId="4A8902B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4" w:type="dxa"/>
            <w:shd w:val="clear" w:color="auto" w:fill="D0CECE" w:themeFill="background2" w:themeFillShade="E6"/>
            <w:vAlign w:val="center"/>
          </w:tcPr>
          <w:p w14:paraId="053976E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89348A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1556BBC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41F92" w:rsidRPr="00AA6CCA" w14:paraId="6F141848" w14:textId="77777777" w:rsidTr="009F5402">
        <w:trPr>
          <w:trHeight w:val="567"/>
        </w:trPr>
        <w:tc>
          <w:tcPr>
            <w:tcW w:w="3732" w:type="dxa"/>
            <w:vAlign w:val="center"/>
          </w:tcPr>
          <w:p w14:paraId="21C8A4E8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eded by (after an filter question whether the parent ever has been hospitalized before):</w:t>
            </w:r>
          </w:p>
          <w:p w14:paraId="296B2682" w14:textId="77777777" w:rsidR="00541F92" w:rsidRPr="00AA6CCA" w:rsidRDefault="00541F92" w:rsidP="009F540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enn meine Mutter/ mein Vater aufgrund der psychischen Erkrankung im</w:t>
            </w:r>
          </w:p>
          <w:p w14:paraId="0EB114FB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lastRenderedPageBreak/>
              <w:t>Krankenhaus war, …</w:t>
            </w:r>
          </w:p>
        </w:tc>
        <w:tc>
          <w:tcPr>
            <w:tcW w:w="2003" w:type="dxa"/>
            <w:vAlign w:val="center"/>
          </w:tcPr>
          <w:p w14:paraId="3A7EAD2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lastRenderedPageBreak/>
              <w:t>Preceded by:</w:t>
            </w:r>
          </w:p>
          <w:p w14:paraId="28C5DEC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4A004CD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lastRenderedPageBreak/>
              <w:t>When my mother/father was in hospital because of the mental illness,…</w:t>
            </w:r>
          </w:p>
        </w:tc>
        <w:tc>
          <w:tcPr>
            <w:tcW w:w="1247" w:type="dxa"/>
            <w:vAlign w:val="center"/>
          </w:tcPr>
          <w:p w14:paraId="088F9D3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088EC55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683527D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5A474F4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7CB8681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497F629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36F672C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279F1FE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1E97BD4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3E4631C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25EF797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046EA76F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70F46FA0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1_Invert_STD</w:t>
            </w:r>
          </w:p>
          <w:p w14:paraId="6C6B357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konnte ich das Personal immer ansprechen, wenn ich Fragen zur Erkrankung meiner Mutter/meines Vaters hatte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67F04A6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could always approach the staff if I had any questions about my mother's/father's illness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08629E8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4A690786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3A526F0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077A471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8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79063E9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4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7F9CA6C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9.79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37B83F9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2.8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6D8A4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5FC07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76808F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3D2D0D9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583</w:t>
            </w:r>
          </w:p>
        </w:tc>
      </w:tr>
      <w:tr w:rsidR="00541F92" w:rsidRPr="00AA6CCA" w14:paraId="1D28CBF0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2419F770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2_STD</w:t>
            </w:r>
          </w:p>
          <w:p w14:paraId="13363A50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ätte ich gerne mehr Informationen vom Krankenhauspersonal bekommen.</w:t>
            </w:r>
          </w:p>
        </w:tc>
        <w:tc>
          <w:tcPr>
            <w:tcW w:w="2003" w:type="dxa"/>
            <w:vAlign w:val="center"/>
          </w:tcPr>
          <w:p w14:paraId="2267D28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d have liked to get more information from the hospital staff.</w:t>
            </w:r>
          </w:p>
        </w:tc>
        <w:tc>
          <w:tcPr>
            <w:tcW w:w="1247" w:type="dxa"/>
            <w:vAlign w:val="center"/>
          </w:tcPr>
          <w:p w14:paraId="04033E4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0B7847F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206C937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  <w:hideMark/>
          </w:tcPr>
          <w:p w14:paraId="0062D8F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17</w:t>
            </w:r>
          </w:p>
        </w:tc>
        <w:tc>
          <w:tcPr>
            <w:tcW w:w="576" w:type="dxa"/>
            <w:vAlign w:val="center"/>
            <w:hideMark/>
          </w:tcPr>
          <w:p w14:paraId="6B2A11D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81</w:t>
            </w:r>
          </w:p>
        </w:tc>
        <w:tc>
          <w:tcPr>
            <w:tcW w:w="736" w:type="dxa"/>
            <w:vAlign w:val="center"/>
            <w:hideMark/>
          </w:tcPr>
          <w:p w14:paraId="47FB089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5.21</w:t>
            </w:r>
          </w:p>
        </w:tc>
        <w:tc>
          <w:tcPr>
            <w:tcW w:w="576" w:type="dxa"/>
            <w:vAlign w:val="center"/>
          </w:tcPr>
          <w:p w14:paraId="0486A7B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17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3CDDA75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7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1E68CE5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35C048A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2CB0FEB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594</w:t>
            </w:r>
          </w:p>
        </w:tc>
      </w:tr>
      <w:tr w:rsidR="00541F92" w:rsidRPr="00AA6CCA" w14:paraId="69547AE6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412469AA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3_Invert_STD</w:t>
            </w:r>
          </w:p>
          <w:p w14:paraId="2CF6706E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44055B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fühlte ich mich vom Krankenhauspersonal gut einbezogen und informiert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D8E1BE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felt well integrated and informed by the hospital staff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6FD1F87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65369F6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7B8D79F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7D8E0E1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44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4DBF7C4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34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460F3CE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4.0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1A061F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3.4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DAA70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46AC2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4546601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37E1B7C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564</w:t>
            </w:r>
          </w:p>
        </w:tc>
      </w:tr>
      <w:tr w:rsidR="00541F92" w:rsidRPr="00AA6CCA" w14:paraId="3691A545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68FBC46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4_STD</w:t>
            </w:r>
          </w:p>
          <w:p w14:paraId="1DABD255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pfand ich die Atmosphäre/Umgebung als kalt.</w:t>
            </w:r>
          </w:p>
        </w:tc>
        <w:tc>
          <w:tcPr>
            <w:tcW w:w="2003" w:type="dxa"/>
            <w:vAlign w:val="center"/>
          </w:tcPr>
          <w:p w14:paraId="63B0D1F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found the atmosphere/environment cold.</w:t>
            </w:r>
          </w:p>
        </w:tc>
        <w:tc>
          <w:tcPr>
            <w:tcW w:w="1247" w:type="dxa"/>
            <w:vAlign w:val="center"/>
          </w:tcPr>
          <w:p w14:paraId="11737DF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16B558E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461FA74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  <w:hideMark/>
          </w:tcPr>
          <w:p w14:paraId="4760113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78</w:t>
            </w:r>
          </w:p>
        </w:tc>
        <w:tc>
          <w:tcPr>
            <w:tcW w:w="576" w:type="dxa"/>
            <w:vAlign w:val="center"/>
            <w:hideMark/>
          </w:tcPr>
          <w:p w14:paraId="4B81A2C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63</w:t>
            </w:r>
          </w:p>
        </w:tc>
        <w:tc>
          <w:tcPr>
            <w:tcW w:w="736" w:type="dxa"/>
            <w:vAlign w:val="center"/>
            <w:hideMark/>
          </w:tcPr>
          <w:p w14:paraId="474E9BC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2.42</w:t>
            </w:r>
          </w:p>
        </w:tc>
        <w:tc>
          <w:tcPr>
            <w:tcW w:w="576" w:type="dxa"/>
            <w:vAlign w:val="center"/>
          </w:tcPr>
          <w:p w14:paraId="2DBB52A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8.78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065E81F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2ACF4D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703AA01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141CA27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1669" w:type="dxa"/>
            <w:vAlign w:val="center"/>
          </w:tcPr>
          <w:p w14:paraId="2990AE4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inter-item-correlation close to 0; probably measures sth else; was already discussed when generating items</w:t>
            </w:r>
          </w:p>
        </w:tc>
        <w:tc>
          <w:tcPr>
            <w:tcW w:w="1034" w:type="dxa"/>
            <w:gridSpan w:val="2"/>
            <w:vAlign w:val="center"/>
          </w:tcPr>
          <w:p w14:paraId="2E7AC2D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23FD0314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0C7E28E1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5_STD</w:t>
            </w:r>
          </w:p>
          <w:p w14:paraId="5EF2E6ED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ühlte ich mich wegen der Einrichtung im Krankenhaus dort unwohl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2791EBD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felt uncomfortable there because of the facilities in the hospital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241247F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6C60926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4FDE071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13C2A65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2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2D743F2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46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5FA7BC6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9.8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0F43B6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22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9697E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6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4F7F4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4D3479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086D986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5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6F7BDA7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inter-item-correlation close to 0; probably measures sth else; was already discussed when generating items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7D78F28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533305A7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3C6BEE9B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6_STD</w:t>
            </w:r>
          </w:p>
          <w:p w14:paraId="13AD9012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ühlte ich mich, als wäre ich dort unerwünscht.</w:t>
            </w:r>
          </w:p>
        </w:tc>
        <w:tc>
          <w:tcPr>
            <w:tcW w:w="2003" w:type="dxa"/>
            <w:vAlign w:val="center"/>
          </w:tcPr>
          <w:p w14:paraId="047CBB44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felt like I was unwanted there.</w:t>
            </w:r>
          </w:p>
        </w:tc>
        <w:tc>
          <w:tcPr>
            <w:tcW w:w="1247" w:type="dxa"/>
            <w:vAlign w:val="center"/>
          </w:tcPr>
          <w:p w14:paraId="4028C01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765D5E5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76F9D7D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  <w:hideMark/>
          </w:tcPr>
          <w:p w14:paraId="69DB67F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44</w:t>
            </w:r>
          </w:p>
        </w:tc>
        <w:tc>
          <w:tcPr>
            <w:tcW w:w="576" w:type="dxa"/>
            <w:vAlign w:val="center"/>
            <w:hideMark/>
          </w:tcPr>
          <w:p w14:paraId="212F71F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91</w:t>
            </w:r>
          </w:p>
        </w:tc>
        <w:tc>
          <w:tcPr>
            <w:tcW w:w="736" w:type="dxa"/>
            <w:vAlign w:val="center"/>
            <w:hideMark/>
          </w:tcPr>
          <w:p w14:paraId="34344D1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2.61</w:t>
            </w:r>
          </w:p>
        </w:tc>
        <w:tc>
          <w:tcPr>
            <w:tcW w:w="576" w:type="dxa"/>
            <w:vAlign w:val="center"/>
          </w:tcPr>
          <w:p w14:paraId="557EAAA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.4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776571B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09C8DB1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7989D83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3837E40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392</w:t>
            </w:r>
          </w:p>
        </w:tc>
      </w:tr>
      <w:tr w:rsidR="00541F92" w:rsidRPr="00AA6CCA" w14:paraId="725246A1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676CCB35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7_Invert_STD</w:t>
            </w:r>
          </w:p>
          <w:p w14:paraId="53BC8D8A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schätzte das Krankenhauspersonal mein Wissen über die Erkrankung meiner Mutter/meines Vaters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038EC67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 hospital staff appreciated my knowledge about my mother's/father's illness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175FB8B1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4E3D1765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18B7674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4F0172E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0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05A28BB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16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47D5FBD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7.59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72B283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7.0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B2C04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86B4F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3D92D6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0DB0128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0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36C28DE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mental health system still over-represented in STD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60CB4CE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5893BE1B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596C9356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8_Invert_STD</w:t>
            </w:r>
          </w:p>
          <w:p w14:paraId="355D2608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war die Beziehung zwischen mir und dem Krankenhauspersonal gut.</w:t>
            </w:r>
          </w:p>
        </w:tc>
        <w:tc>
          <w:tcPr>
            <w:tcW w:w="2003" w:type="dxa"/>
            <w:vAlign w:val="center"/>
          </w:tcPr>
          <w:p w14:paraId="5188C7F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 relationship between me and the hospital staff was good.</w:t>
            </w:r>
          </w:p>
        </w:tc>
        <w:tc>
          <w:tcPr>
            <w:tcW w:w="1247" w:type="dxa"/>
            <w:vAlign w:val="center"/>
          </w:tcPr>
          <w:p w14:paraId="076B2386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343E7D4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5C59166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  <w:hideMark/>
          </w:tcPr>
          <w:p w14:paraId="60BE940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94</w:t>
            </w:r>
          </w:p>
        </w:tc>
        <w:tc>
          <w:tcPr>
            <w:tcW w:w="576" w:type="dxa"/>
            <w:vAlign w:val="center"/>
            <w:hideMark/>
          </w:tcPr>
          <w:p w14:paraId="0A41225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7</w:t>
            </w:r>
          </w:p>
        </w:tc>
        <w:tc>
          <w:tcPr>
            <w:tcW w:w="736" w:type="dxa"/>
            <w:vAlign w:val="center"/>
            <w:hideMark/>
          </w:tcPr>
          <w:p w14:paraId="7FCE2E2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4.76</w:t>
            </w:r>
          </w:p>
        </w:tc>
        <w:tc>
          <w:tcPr>
            <w:tcW w:w="576" w:type="dxa"/>
            <w:vAlign w:val="center"/>
          </w:tcPr>
          <w:p w14:paraId="23CC846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4.9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77FF2F5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13C8F07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1EBE758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0BAF838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6755907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617</w:t>
            </w:r>
          </w:p>
        </w:tc>
      </w:tr>
      <w:tr w:rsidR="00541F92" w:rsidRPr="00AA6CCA" w14:paraId="2BC5C358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36F0F756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09_Invert_STD</w:t>
            </w:r>
          </w:p>
          <w:p w14:paraId="554D7CCD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war das Krankenhauspersonal nett zu mir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8B9A72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 hospital staff were kind to me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254E657A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4B97B8C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1698CB1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7EB4038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7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5AF91C0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10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21B5104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2.10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3A3E8EE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1.72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FCC0E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8061D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7336305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2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0EAA05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Even lower inter-item-correlation when analysing total instrument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44166FA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145BDBF9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5CE3C0F6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10_STD</w:t>
            </w:r>
          </w:p>
          <w:p w14:paraId="286E8DD6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rhielt sich das Krankenhauspersonal mir gegenüber unsensibel.</w:t>
            </w:r>
          </w:p>
        </w:tc>
        <w:tc>
          <w:tcPr>
            <w:tcW w:w="2003" w:type="dxa"/>
            <w:vAlign w:val="center"/>
          </w:tcPr>
          <w:p w14:paraId="344416D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 hospital staff behaved insensitively towards me.</w:t>
            </w:r>
          </w:p>
        </w:tc>
        <w:tc>
          <w:tcPr>
            <w:tcW w:w="1247" w:type="dxa"/>
            <w:vAlign w:val="center"/>
          </w:tcPr>
          <w:p w14:paraId="332E3178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</w:tc>
        <w:tc>
          <w:tcPr>
            <w:tcW w:w="376" w:type="dxa"/>
            <w:vAlign w:val="center"/>
            <w:hideMark/>
          </w:tcPr>
          <w:p w14:paraId="0E2C94E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  <w:hideMark/>
          </w:tcPr>
          <w:p w14:paraId="5F58056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4ED42AD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99</w:t>
            </w:r>
          </w:p>
        </w:tc>
        <w:tc>
          <w:tcPr>
            <w:tcW w:w="736" w:type="dxa"/>
            <w:vAlign w:val="center"/>
            <w:hideMark/>
          </w:tcPr>
          <w:p w14:paraId="3C7B6B1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3.41</w:t>
            </w:r>
          </w:p>
        </w:tc>
        <w:tc>
          <w:tcPr>
            <w:tcW w:w="576" w:type="dxa"/>
            <w:vAlign w:val="center"/>
          </w:tcPr>
          <w:p w14:paraId="65C74E8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2A1C8BB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0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2428392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36247E6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31131AD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4)</w:t>
            </w:r>
          </w:p>
        </w:tc>
        <w:tc>
          <w:tcPr>
            <w:tcW w:w="1669" w:type="dxa"/>
            <w:vAlign w:val="center"/>
          </w:tcPr>
          <w:p w14:paraId="44F8FAD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Relatively low difficulty. mental health system still over-represented in STD</w:t>
            </w:r>
          </w:p>
        </w:tc>
        <w:tc>
          <w:tcPr>
            <w:tcW w:w="1034" w:type="dxa"/>
            <w:gridSpan w:val="2"/>
            <w:vAlign w:val="center"/>
          </w:tcPr>
          <w:p w14:paraId="1EBB594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21258C7B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23128C44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11_STD</w:t>
            </w:r>
          </w:p>
          <w:p w14:paraId="199BD802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rhielt sich das Krankenhauspersonal meiner Mutter/meinem Vater gegenüber unsensibel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0ABA8D4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 hospital staff behaved insensitively towards my mother/father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31C9F03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2B118CF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5B5A3D9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2FF9C3D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89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1BDADDD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9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367DF0B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3.2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888E51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8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C87A5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0957A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5574A6E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7733510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7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6B7FEA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ow difficulty and inter-item-correlation; mental health system 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still over-represented in STD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5BB09A8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-</w:t>
            </w:r>
          </w:p>
        </w:tc>
      </w:tr>
      <w:tr w:rsidR="00541F92" w:rsidRPr="00AA6CCA" w14:paraId="2F202E65" w14:textId="77777777" w:rsidTr="009F5402">
        <w:trPr>
          <w:trHeight w:val="567"/>
        </w:trPr>
        <w:tc>
          <w:tcPr>
            <w:tcW w:w="3732" w:type="dxa"/>
            <w:vAlign w:val="center"/>
            <w:hideMark/>
          </w:tcPr>
          <w:p w14:paraId="388B1730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12_Invert_STD</w:t>
            </w:r>
          </w:p>
          <w:p w14:paraId="4B05515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ging es ihr/ihm danach besser.</w:t>
            </w:r>
          </w:p>
        </w:tc>
        <w:tc>
          <w:tcPr>
            <w:tcW w:w="2003" w:type="dxa"/>
            <w:vAlign w:val="center"/>
          </w:tcPr>
          <w:p w14:paraId="260F878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she/he felt better afterwards.</w:t>
            </w:r>
          </w:p>
        </w:tc>
        <w:tc>
          <w:tcPr>
            <w:tcW w:w="1247" w:type="dxa"/>
            <w:vAlign w:val="center"/>
          </w:tcPr>
          <w:p w14:paraId="3CCFDE2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0D894A6B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  <w:hideMark/>
          </w:tcPr>
          <w:p w14:paraId="66F8A7B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  <w:hideMark/>
          </w:tcPr>
          <w:p w14:paraId="6C46DDD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11</w:t>
            </w:r>
          </w:p>
        </w:tc>
        <w:tc>
          <w:tcPr>
            <w:tcW w:w="576" w:type="dxa"/>
            <w:vAlign w:val="center"/>
            <w:hideMark/>
          </w:tcPr>
          <w:p w14:paraId="75B94A1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46</w:t>
            </w:r>
          </w:p>
        </w:tc>
        <w:tc>
          <w:tcPr>
            <w:tcW w:w="736" w:type="dxa"/>
            <w:vAlign w:val="center"/>
            <w:hideMark/>
          </w:tcPr>
          <w:p w14:paraId="605C04D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0.22</w:t>
            </w:r>
          </w:p>
        </w:tc>
        <w:tc>
          <w:tcPr>
            <w:tcW w:w="576" w:type="dxa"/>
            <w:vAlign w:val="center"/>
          </w:tcPr>
          <w:p w14:paraId="45324D4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1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  <w:hideMark/>
          </w:tcPr>
          <w:p w14:paraId="35CC485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900AC8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29E8100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46BC044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3)</w:t>
            </w:r>
          </w:p>
        </w:tc>
        <w:tc>
          <w:tcPr>
            <w:tcW w:w="1669" w:type="dxa"/>
            <w:vAlign w:val="center"/>
          </w:tcPr>
          <w:p w14:paraId="35FE18C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Negative inter-item-correlation; probably measures sth else</w:t>
            </w:r>
          </w:p>
        </w:tc>
        <w:tc>
          <w:tcPr>
            <w:tcW w:w="1034" w:type="dxa"/>
            <w:gridSpan w:val="2"/>
            <w:vAlign w:val="center"/>
          </w:tcPr>
          <w:p w14:paraId="7009481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61E7DFA5" w14:textId="77777777" w:rsidTr="009F5402">
        <w:trPr>
          <w:trHeight w:val="567"/>
        </w:trPr>
        <w:tc>
          <w:tcPr>
            <w:tcW w:w="3732" w:type="dxa"/>
            <w:shd w:val="clear" w:color="auto" w:fill="D0CECE" w:themeFill="background2" w:themeFillShade="E6"/>
            <w:vAlign w:val="center"/>
            <w:hideMark/>
          </w:tcPr>
          <w:p w14:paraId="00A09277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8_13_Invert_STD</w:t>
            </w:r>
          </w:p>
          <w:p w14:paraId="2B1F946E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wurde sie/er erst entlassen. wenn es ihr/ihm besser ging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758E187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she/he was only discharged when she/he was better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  <w:hideMark/>
          </w:tcPr>
          <w:p w14:paraId="674CECF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0D2BF1FD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  <w:hideMark/>
          </w:tcPr>
          <w:p w14:paraId="69EF2F1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17EF017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11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  <w:hideMark/>
          </w:tcPr>
          <w:p w14:paraId="4718FAB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01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  <w:hideMark/>
          </w:tcPr>
          <w:p w14:paraId="2457244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6.34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3E18BEC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1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5B5DC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4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28E5A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5DFEC2A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117F81F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63A920F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Negative inter-item-correlation; probably measures sth else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6A628DD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-</w:t>
            </w:r>
          </w:p>
        </w:tc>
      </w:tr>
      <w:tr w:rsidR="00541F92" w:rsidRPr="00AA6CCA" w14:paraId="6ED029D2" w14:textId="77777777" w:rsidTr="009F5402">
        <w:trPr>
          <w:trHeight w:val="689"/>
        </w:trPr>
        <w:tc>
          <w:tcPr>
            <w:tcW w:w="5735" w:type="dxa"/>
            <w:gridSpan w:val="2"/>
            <w:vAlign w:val="center"/>
          </w:tcPr>
          <w:p w14:paraId="177BB0C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eperate items without an item root</w:t>
            </w:r>
          </w:p>
        </w:tc>
        <w:tc>
          <w:tcPr>
            <w:tcW w:w="1247" w:type="dxa"/>
            <w:vAlign w:val="center"/>
          </w:tcPr>
          <w:p w14:paraId="7F39BB7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64D91FF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78AC23D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7EE8CD0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440E1CD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6C75773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716A5BC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184FDE8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B179C0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63CAB0D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71EEBCD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01CB63CC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42E15EB1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9_01_STD</w:t>
            </w:r>
          </w:p>
          <w:p w14:paraId="5AFA7A73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iner Mutter/meinem Vater wurde durch das Gesundheitssystem nicht genug geholfen.</w:t>
            </w:r>
          </w:p>
        </w:tc>
        <w:tc>
          <w:tcPr>
            <w:tcW w:w="2003" w:type="dxa"/>
            <w:vAlign w:val="center"/>
          </w:tcPr>
          <w:p w14:paraId="563878E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mother/father wasn’t helped enough by the health system.</w:t>
            </w:r>
          </w:p>
        </w:tc>
        <w:tc>
          <w:tcPr>
            <w:tcW w:w="1247" w:type="dxa"/>
            <w:vAlign w:val="center"/>
          </w:tcPr>
          <w:p w14:paraId="4F83EC32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13091AAD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5F51108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43F3CEE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75</w:t>
            </w:r>
          </w:p>
        </w:tc>
        <w:tc>
          <w:tcPr>
            <w:tcW w:w="576" w:type="dxa"/>
            <w:vAlign w:val="center"/>
          </w:tcPr>
          <w:p w14:paraId="7B5649A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17</w:t>
            </w:r>
          </w:p>
        </w:tc>
        <w:tc>
          <w:tcPr>
            <w:tcW w:w="736" w:type="dxa"/>
            <w:vAlign w:val="center"/>
          </w:tcPr>
          <w:p w14:paraId="3854EA5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4.71</w:t>
            </w:r>
          </w:p>
        </w:tc>
        <w:tc>
          <w:tcPr>
            <w:tcW w:w="576" w:type="dxa"/>
            <w:vAlign w:val="center"/>
          </w:tcPr>
          <w:p w14:paraId="2CAF789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5.75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62B29A1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78CE3EA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1B46151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6AA2C77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438</w:t>
            </w:r>
          </w:p>
        </w:tc>
      </w:tr>
      <w:tr w:rsidR="00541F92" w:rsidRPr="00AA6CCA" w14:paraId="43CA8B4B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72C03FBB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9_02_Invert_STD</w:t>
            </w:r>
          </w:p>
          <w:p w14:paraId="5459D2BC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Meine Mutter/mein Vater erhält eine medizinische/psychologische Behandlung in dem Ausmaß, in dem sie/er sie braucht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4F6532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mother/father receives medical/psychological treatment to the extent she/he needs it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48E01B37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5880DAFB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625DAC6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3EAB770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1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3024DA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21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1A6A51D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7.30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BD2923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.1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3F9A5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1130D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7D8C2A4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053FEFF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2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00E6AE4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rather concerns the experiences of the affected parent in terms of content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2CB8ACD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4EA13C67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4C4E9885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09_03_STD</w:t>
            </w:r>
          </w:p>
          <w:p w14:paraId="7E3E076C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h bin oft frustriert, weil meine Mutter/ mein Vater nicht angemessen medizinisch...</w:t>
            </w:r>
          </w:p>
        </w:tc>
        <w:tc>
          <w:tcPr>
            <w:tcW w:w="2003" w:type="dxa"/>
            <w:vAlign w:val="center"/>
          </w:tcPr>
          <w:p w14:paraId="2CAFA3A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m often frustrated because my mother/father doesn’ get adequate medical...</w:t>
            </w:r>
          </w:p>
        </w:tc>
        <w:tc>
          <w:tcPr>
            <w:tcW w:w="1247" w:type="dxa"/>
            <w:vAlign w:val="center"/>
          </w:tcPr>
          <w:p w14:paraId="692653B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7E67BFEB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6D3A8C0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7A1B243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97</w:t>
            </w:r>
          </w:p>
        </w:tc>
        <w:tc>
          <w:tcPr>
            <w:tcW w:w="576" w:type="dxa"/>
            <w:vAlign w:val="center"/>
          </w:tcPr>
          <w:p w14:paraId="7E4A127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2</w:t>
            </w:r>
          </w:p>
        </w:tc>
        <w:tc>
          <w:tcPr>
            <w:tcW w:w="736" w:type="dxa"/>
            <w:vAlign w:val="center"/>
          </w:tcPr>
          <w:p w14:paraId="7AB29AF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.98</w:t>
            </w:r>
          </w:p>
        </w:tc>
        <w:tc>
          <w:tcPr>
            <w:tcW w:w="576" w:type="dxa"/>
            <w:vAlign w:val="center"/>
          </w:tcPr>
          <w:p w14:paraId="30F00A2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.97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03C2C0A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6165A6E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3BFC1E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3E7EB5A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3)</w:t>
            </w:r>
          </w:p>
        </w:tc>
        <w:tc>
          <w:tcPr>
            <w:tcW w:w="1669" w:type="dxa"/>
            <w:vAlign w:val="center"/>
          </w:tcPr>
          <w:p w14:paraId="1E0B8F6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rather concerns the experiences of the affected parent in terms of content</w:t>
            </w:r>
          </w:p>
        </w:tc>
        <w:tc>
          <w:tcPr>
            <w:tcW w:w="1034" w:type="dxa"/>
            <w:gridSpan w:val="2"/>
            <w:vAlign w:val="center"/>
          </w:tcPr>
          <w:p w14:paraId="3C88293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4A897772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1A972213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3302E089" w14:textId="77777777" w:rsidR="00541F92" w:rsidRPr="00AA6CCA" w:rsidRDefault="00541F92" w:rsidP="009F540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n der Schule…</w:t>
            </w:r>
          </w:p>
        </w:tc>
        <w:tc>
          <w:tcPr>
            <w:tcW w:w="2003" w:type="dxa"/>
            <w:vAlign w:val="center"/>
          </w:tcPr>
          <w:p w14:paraId="106CB30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351BC890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t school.…</w:t>
            </w:r>
          </w:p>
        </w:tc>
        <w:tc>
          <w:tcPr>
            <w:tcW w:w="1247" w:type="dxa"/>
            <w:vAlign w:val="center"/>
          </w:tcPr>
          <w:p w14:paraId="05EA13AF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0001CC1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6000161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7E5CCBA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48FE603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61BE435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5B2A829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08E11C8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3F10EF1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07B1231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319C0C1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08C9B829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16B83220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0_01_Invert_STD</w:t>
            </w:r>
          </w:p>
          <w:p w14:paraId="3367A3B5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wird man gut über psychische Erkrankungen informiert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2A00256E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you’re well informed about mental illness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62A8BC29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Health care system</w:t>
            </w:r>
          </w:p>
          <w:p w14:paraId="7E474A81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1002405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16BC8E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25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F06808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95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177DD9F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1.3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21FBC8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0.25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90AB8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108EF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7149736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29DDB9F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1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3A3440B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High difficulty. low inter-item-correlation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01A3ED0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6C0E2CE7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3DAAA55C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0_02_STD</w:t>
            </w:r>
          </w:p>
          <w:p w14:paraId="56967CB2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ürde ich gerne mehr über psychische Erkrankungen erfahren.</w:t>
            </w:r>
          </w:p>
        </w:tc>
        <w:tc>
          <w:tcPr>
            <w:tcW w:w="2003" w:type="dxa"/>
            <w:vAlign w:val="center"/>
          </w:tcPr>
          <w:p w14:paraId="663A98B8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’d like to learn more about mental illness.</w:t>
            </w:r>
          </w:p>
        </w:tc>
        <w:tc>
          <w:tcPr>
            <w:tcW w:w="1247" w:type="dxa"/>
            <w:vAlign w:val="center"/>
          </w:tcPr>
          <w:p w14:paraId="7101C5CC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Educational system</w:t>
            </w:r>
          </w:p>
        </w:tc>
        <w:tc>
          <w:tcPr>
            <w:tcW w:w="376" w:type="dxa"/>
            <w:vAlign w:val="center"/>
          </w:tcPr>
          <w:p w14:paraId="6C0E261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75D7E0F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84</w:t>
            </w:r>
          </w:p>
        </w:tc>
        <w:tc>
          <w:tcPr>
            <w:tcW w:w="576" w:type="dxa"/>
            <w:vAlign w:val="center"/>
          </w:tcPr>
          <w:p w14:paraId="75DDA4B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92</w:t>
            </w:r>
          </w:p>
        </w:tc>
        <w:tc>
          <w:tcPr>
            <w:tcW w:w="736" w:type="dxa"/>
            <w:vAlign w:val="center"/>
          </w:tcPr>
          <w:p w14:paraId="5304E39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0.52</w:t>
            </w:r>
          </w:p>
        </w:tc>
        <w:tc>
          <w:tcPr>
            <w:tcW w:w="576" w:type="dxa"/>
            <w:vAlign w:val="center"/>
          </w:tcPr>
          <w:p w14:paraId="7D9CBD7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0.8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011EAB9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5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10A8D26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379BEB5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. but on the edge of acceptable corr.. seems important in terms of possible interventions</w:t>
            </w:r>
          </w:p>
        </w:tc>
        <w:tc>
          <w:tcPr>
            <w:tcW w:w="1034" w:type="dxa"/>
            <w:gridSpan w:val="2"/>
            <w:vAlign w:val="center"/>
          </w:tcPr>
          <w:p w14:paraId="73A069F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.395</w:t>
            </w:r>
          </w:p>
        </w:tc>
      </w:tr>
      <w:tr w:rsidR="00541F92" w:rsidRPr="00AA6CCA" w14:paraId="7727E501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76DD83A4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0_03_Invert_STD</w:t>
            </w:r>
          </w:p>
          <w:p w14:paraId="2B100FC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fragen mich meine Lehrer*innen manchmal, wie es meiner Mutter/meinem Vater geht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223B3AF6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y teachers sometimes ask me how my mother/father is doing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5551C323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Educational system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3CB7F26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7DB275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1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2D81313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72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5049C12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4.9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3883DB8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3.1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895BC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2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93A32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47E8288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30669C0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2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6B7C971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high difficulty; probably measures sth else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25BDA32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7D55CFEC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50894429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T10_04_Invert_STD</w:t>
            </w:r>
          </w:p>
          <w:p w14:paraId="3D08A8D8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 kann ich mit meinen Lehrer*innen über die Erkrankung meiner Mutter/meines Vaters sprechen.</w:t>
            </w:r>
          </w:p>
        </w:tc>
        <w:tc>
          <w:tcPr>
            <w:tcW w:w="2003" w:type="dxa"/>
            <w:vAlign w:val="center"/>
          </w:tcPr>
          <w:p w14:paraId="1042390B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can talk to my teachers about my mother's or father's illness.</w:t>
            </w:r>
          </w:p>
        </w:tc>
        <w:tc>
          <w:tcPr>
            <w:tcW w:w="1247" w:type="dxa"/>
            <w:vAlign w:val="center"/>
          </w:tcPr>
          <w:p w14:paraId="579314EA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Educational system</w:t>
            </w:r>
          </w:p>
        </w:tc>
        <w:tc>
          <w:tcPr>
            <w:tcW w:w="376" w:type="dxa"/>
            <w:vAlign w:val="center"/>
          </w:tcPr>
          <w:p w14:paraId="40963E8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5EE8D17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63</w:t>
            </w:r>
          </w:p>
        </w:tc>
        <w:tc>
          <w:tcPr>
            <w:tcW w:w="576" w:type="dxa"/>
            <w:vAlign w:val="center"/>
          </w:tcPr>
          <w:p w14:paraId="24B8FD6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12</w:t>
            </w:r>
          </w:p>
        </w:tc>
        <w:tc>
          <w:tcPr>
            <w:tcW w:w="736" w:type="dxa"/>
            <w:vAlign w:val="center"/>
          </w:tcPr>
          <w:p w14:paraId="67DE283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3.53</w:t>
            </w:r>
          </w:p>
        </w:tc>
        <w:tc>
          <w:tcPr>
            <w:tcW w:w="576" w:type="dxa"/>
            <w:vAlign w:val="center"/>
          </w:tcPr>
          <w:p w14:paraId="50B9B0F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6.63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7EC74F5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0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3F3BCBB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7403294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3853AE6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8</w:t>
            </w:r>
          </w:p>
        </w:tc>
      </w:tr>
      <w:tr w:rsidR="00541F92" w:rsidRPr="00AA6CCA" w14:paraId="7CB4B720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60168745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0_05_Invert_STD</w:t>
            </w:r>
          </w:p>
          <w:p w14:paraId="5B5049B1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gehen die Lehrer*innen auf mich und meine Schwierigkeiten zu Hause ei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3227ED29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 teachers respond to me and my difficulties at home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40C1F9EA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Educational system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6C9D4C7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698A5AF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69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BD1E1A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6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3DCA5E3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3.32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78C635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7.6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CB6C1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FDF79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5F0FF18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01B0F50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1</w:t>
            </w:r>
          </w:p>
        </w:tc>
      </w:tr>
      <w:tr w:rsidR="00541F92" w:rsidRPr="00AA6CCA" w14:paraId="7DC67BDE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3BE23F90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0_06_Invert_STD</w:t>
            </w:r>
          </w:p>
          <w:p w14:paraId="71AD484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fühle ich mich wegen der Erkrankung meiner Mutter/meines Vaters nicht benachteiligt.</w:t>
            </w:r>
          </w:p>
        </w:tc>
        <w:tc>
          <w:tcPr>
            <w:tcW w:w="2003" w:type="dxa"/>
            <w:vAlign w:val="center"/>
          </w:tcPr>
          <w:p w14:paraId="1FBBE61A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don’t feel disadvantaged because of my mother's/father's illness.</w:t>
            </w:r>
          </w:p>
        </w:tc>
        <w:tc>
          <w:tcPr>
            <w:tcW w:w="1247" w:type="dxa"/>
            <w:vAlign w:val="center"/>
          </w:tcPr>
          <w:p w14:paraId="06774067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Educational system</w:t>
            </w:r>
          </w:p>
        </w:tc>
        <w:tc>
          <w:tcPr>
            <w:tcW w:w="376" w:type="dxa"/>
            <w:vAlign w:val="center"/>
          </w:tcPr>
          <w:p w14:paraId="27EE517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7CB6FAF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31</w:t>
            </w:r>
          </w:p>
        </w:tc>
        <w:tc>
          <w:tcPr>
            <w:tcW w:w="576" w:type="dxa"/>
            <w:vAlign w:val="center"/>
          </w:tcPr>
          <w:p w14:paraId="12C7E32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52</w:t>
            </w:r>
          </w:p>
        </w:tc>
        <w:tc>
          <w:tcPr>
            <w:tcW w:w="736" w:type="dxa"/>
            <w:vAlign w:val="center"/>
          </w:tcPr>
          <w:p w14:paraId="196212D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3.64</w:t>
            </w:r>
          </w:p>
        </w:tc>
        <w:tc>
          <w:tcPr>
            <w:tcW w:w="576" w:type="dxa"/>
            <w:vAlign w:val="center"/>
          </w:tcPr>
          <w:p w14:paraId="627929A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.3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5D40C9C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1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198ADC9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7F3E921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1E78078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705</w:t>
            </w:r>
          </w:p>
        </w:tc>
      </w:tr>
      <w:tr w:rsidR="00541F92" w:rsidRPr="00AA6CCA" w14:paraId="48CFE920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428AF713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68355E74" w14:textId="77777777" w:rsidR="00541F92" w:rsidRPr="00AA6CCA" w:rsidRDefault="00541F92" w:rsidP="009F540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In den Medien…</w:t>
            </w:r>
          </w:p>
        </w:tc>
        <w:tc>
          <w:tcPr>
            <w:tcW w:w="2003" w:type="dxa"/>
            <w:vAlign w:val="center"/>
          </w:tcPr>
          <w:p w14:paraId="62757E13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receded by:</w:t>
            </w:r>
          </w:p>
          <w:p w14:paraId="50729B5C" w14:textId="77777777" w:rsidR="00541F92" w:rsidRPr="00AA6CCA" w:rsidRDefault="00541F92" w:rsidP="009F5402">
            <w:pPr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In the media,</w:t>
            </w:r>
          </w:p>
        </w:tc>
        <w:tc>
          <w:tcPr>
            <w:tcW w:w="1247" w:type="dxa"/>
            <w:vAlign w:val="center"/>
          </w:tcPr>
          <w:p w14:paraId="57BEE6F2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vAlign w:val="center"/>
          </w:tcPr>
          <w:p w14:paraId="51AEB98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3710C4F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1962004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5FB203AD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vAlign w:val="center"/>
          </w:tcPr>
          <w:p w14:paraId="4B43FA2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09E0C97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0F9DBA8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vAlign w:val="center"/>
          </w:tcPr>
          <w:p w14:paraId="31091D1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45ADCB9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3768C16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F92" w:rsidRPr="00AA6CCA" w14:paraId="54CE3271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6B2F5B9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1_01_STD</w:t>
            </w:r>
          </w:p>
          <w:p w14:paraId="12DACB4A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be ich schon einmal etwas über Personen, die psychisch erkrankt sind, gesehen oder gelesen, das ich verletzend fand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6EB59857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‘ve already seen or read something about mentally ill people that I found hurtful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47A2463A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Media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376D0C6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6D8132B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81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10828C64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20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7B5094F1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9.13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D6EDFBB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1.8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89DE4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211F5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0EBCF6E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025898CF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9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1BEADE5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ow inter-item-correlation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1C611E2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0CF0BE5F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0571F5B4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1_02_Invert_STD</w:t>
            </w:r>
          </w:p>
          <w:p w14:paraId="7FEBB1A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ERTIERT werden psychische Erkrankungen angemessen dargestellt.</w:t>
            </w:r>
          </w:p>
        </w:tc>
        <w:tc>
          <w:tcPr>
            <w:tcW w:w="2003" w:type="dxa"/>
            <w:vAlign w:val="center"/>
          </w:tcPr>
          <w:p w14:paraId="100C88BA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ental illness is portrayed appropriately.</w:t>
            </w:r>
          </w:p>
        </w:tc>
        <w:tc>
          <w:tcPr>
            <w:tcW w:w="1247" w:type="dxa"/>
            <w:vAlign w:val="center"/>
          </w:tcPr>
          <w:p w14:paraId="4BE60EAD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Media</w:t>
            </w:r>
          </w:p>
        </w:tc>
        <w:tc>
          <w:tcPr>
            <w:tcW w:w="376" w:type="dxa"/>
            <w:vAlign w:val="center"/>
          </w:tcPr>
          <w:p w14:paraId="53CDEB2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1DC2E4A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9</w:t>
            </w:r>
          </w:p>
        </w:tc>
        <w:tc>
          <w:tcPr>
            <w:tcW w:w="576" w:type="dxa"/>
            <w:vAlign w:val="center"/>
          </w:tcPr>
          <w:p w14:paraId="58CA97F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7</w:t>
            </w:r>
          </w:p>
        </w:tc>
        <w:tc>
          <w:tcPr>
            <w:tcW w:w="736" w:type="dxa"/>
            <w:vAlign w:val="center"/>
          </w:tcPr>
          <w:p w14:paraId="6F34822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.80</w:t>
            </w:r>
          </w:p>
        </w:tc>
        <w:tc>
          <w:tcPr>
            <w:tcW w:w="576" w:type="dxa"/>
            <w:vAlign w:val="center"/>
          </w:tcPr>
          <w:p w14:paraId="4C72A89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9.09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65BAF4E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5051733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5FBEF60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ow inter-item-correlation for final scale; but keeping item ensuring media is still represented </w:t>
            </w:r>
          </w:p>
        </w:tc>
        <w:tc>
          <w:tcPr>
            <w:tcW w:w="1034" w:type="dxa"/>
            <w:gridSpan w:val="2"/>
            <w:vAlign w:val="center"/>
          </w:tcPr>
          <w:p w14:paraId="3BF04E1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282</w:t>
            </w:r>
          </w:p>
        </w:tc>
      </w:tr>
      <w:tr w:rsidR="00541F92" w:rsidRPr="00AA6CCA" w14:paraId="7BD5E69A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0AC3F937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1_03_STD</w:t>
            </w:r>
          </w:p>
          <w:p w14:paraId="1B3C5706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lte das Thema psychischer Erkrankungen sensibler dargestellt werde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74E342D0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 topic of mental illness should be presented more sensitively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4D872A43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Media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556D1A3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5929913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47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4074E7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14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575ACA0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2.84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106613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4.47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CC448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6F0A0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5E06D9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5DD7D79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6)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3C75E6F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inter-item-correlation close to 0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122A4CE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0EF18036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57FC9F39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1_04_STD</w:t>
            </w:r>
          </w:p>
          <w:p w14:paraId="11754286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rden falsche Informationen über psychische Erkrankungen vermittelt.</w:t>
            </w:r>
          </w:p>
        </w:tc>
        <w:tc>
          <w:tcPr>
            <w:tcW w:w="2003" w:type="dxa"/>
            <w:vAlign w:val="center"/>
          </w:tcPr>
          <w:p w14:paraId="5A85C8F9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alse information about mental illness is conveyed.</w:t>
            </w:r>
          </w:p>
        </w:tc>
        <w:tc>
          <w:tcPr>
            <w:tcW w:w="1247" w:type="dxa"/>
            <w:vAlign w:val="center"/>
          </w:tcPr>
          <w:p w14:paraId="597BDE6F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Media</w:t>
            </w:r>
          </w:p>
        </w:tc>
        <w:tc>
          <w:tcPr>
            <w:tcW w:w="376" w:type="dxa"/>
            <w:vAlign w:val="center"/>
          </w:tcPr>
          <w:p w14:paraId="00112A5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2D91C8D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47</w:t>
            </w:r>
          </w:p>
        </w:tc>
        <w:tc>
          <w:tcPr>
            <w:tcW w:w="576" w:type="dxa"/>
            <w:vAlign w:val="center"/>
          </w:tcPr>
          <w:p w14:paraId="4CD277E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8</w:t>
            </w:r>
          </w:p>
        </w:tc>
        <w:tc>
          <w:tcPr>
            <w:tcW w:w="736" w:type="dxa"/>
            <w:vAlign w:val="center"/>
          </w:tcPr>
          <w:p w14:paraId="414FEA29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9.81</w:t>
            </w:r>
          </w:p>
        </w:tc>
        <w:tc>
          <w:tcPr>
            <w:tcW w:w="576" w:type="dxa"/>
            <w:vAlign w:val="center"/>
          </w:tcPr>
          <w:p w14:paraId="31D6F4A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6.47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1E7532C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0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112A541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1FE8AEA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3C8019C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15)</w:t>
            </w:r>
          </w:p>
        </w:tc>
        <w:tc>
          <w:tcPr>
            <w:tcW w:w="1669" w:type="dxa"/>
            <w:vAlign w:val="center"/>
          </w:tcPr>
          <w:p w14:paraId="19699F1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ow inter-item-correlation </w:t>
            </w:r>
          </w:p>
        </w:tc>
        <w:tc>
          <w:tcPr>
            <w:tcW w:w="1034" w:type="dxa"/>
            <w:gridSpan w:val="2"/>
            <w:vAlign w:val="center"/>
          </w:tcPr>
          <w:p w14:paraId="040A01B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77C21601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61D05535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1_05_STD</w:t>
            </w:r>
          </w:p>
          <w:p w14:paraId="1061B7E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rden psychische Erkrankungen negativ dargestellt, was dazu beiträgt, dass viele Leute Vorurteile entwickeln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0FDA11F6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ental illness is portrayed negatively, which contributes to many people developing prejudices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3BEFBE71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Media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7769D81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3294629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84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0197328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49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2079CED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9.75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7C01D71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9.84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A66F4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9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07E31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Reworded:</w:t>
            </w:r>
          </w:p>
          <w:p w14:paraId="3A9EC8C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GB"/>
              </w:rPr>
              <w:t>“Mental illness is portrayed negatively.”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7889970A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To avoid multidimensionality within one item</w:t>
            </w: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51745A8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.319</w:t>
            </w:r>
          </w:p>
        </w:tc>
      </w:tr>
      <w:tr w:rsidR="00541F92" w:rsidRPr="00AA6CCA" w14:paraId="529AFF59" w14:textId="77777777" w:rsidTr="009F5402">
        <w:trPr>
          <w:trHeight w:val="689"/>
        </w:trPr>
        <w:tc>
          <w:tcPr>
            <w:tcW w:w="5735" w:type="dxa"/>
            <w:gridSpan w:val="2"/>
            <w:vAlign w:val="center"/>
          </w:tcPr>
          <w:p w14:paraId="6BD31534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eperate items without an item root</w:t>
            </w:r>
          </w:p>
        </w:tc>
        <w:tc>
          <w:tcPr>
            <w:tcW w:w="1247" w:type="dxa"/>
            <w:vAlign w:val="center"/>
          </w:tcPr>
          <w:p w14:paraId="1BE15B03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vAlign w:val="center"/>
          </w:tcPr>
          <w:p w14:paraId="2F6D43F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0DD4B48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341E13BB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00E7B65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544BE7E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7F0D364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38E83C8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066CEE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vAlign w:val="center"/>
          </w:tcPr>
          <w:p w14:paraId="431C2ED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2B3CB290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41F92" w:rsidRPr="00AA6CCA" w14:paraId="76CC7706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1F42ECA6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2_01_STD</w:t>
            </w:r>
          </w:p>
          <w:p w14:paraId="657D64AF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h erhalte von niemandem ausreichend Informationen über die Erkrankung meiner Mutter/meines Vaters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168C7940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I don’t get enough information from anyone about my mother's/father's illness.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26144067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71F7731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3D06A0E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0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2589C3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77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5C6D7D9C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6.45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6F78BA2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.0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89C33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2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1290B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1046626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77399315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635</w:t>
            </w:r>
          </w:p>
        </w:tc>
      </w:tr>
      <w:tr w:rsidR="00541F92" w:rsidRPr="00AA6CCA" w14:paraId="20FF14A8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1CFF1EB0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T12_02_STD</w:t>
            </w:r>
          </w:p>
          <w:p w14:paraId="02490302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emand scheint über psychische Erkrankungen zu sprechen.</w:t>
            </w:r>
          </w:p>
        </w:tc>
        <w:tc>
          <w:tcPr>
            <w:tcW w:w="2003" w:type="dxa"/>
            <w:vAlign w:val="center"/>
          </w:tcPr>
          <w:p w14:paraId="460518A0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Nobody seems to talk about mental illness.</w:t>
            </w:r>
          </w:p>
        </w:tc>
        <w:tc>
          <w:tcPr>
            <w:tcW w:w="1247" w:type="dxa"/>
            <w:vAlign w:val="center"/>
          </w:tcPr>
          <w:p w14:paraId="4C8E951B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376" w:type="dxa"/>
            <w:vAlign w:val="center"/>
          </w:tcPr>
          <w:p w14:paraId="14FB1BA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005FBBC5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25</w:t>
            </w:r>
          </w:p>
        </w:tc>
        <w:tc>
          <w:tcPr>
            <w:tcW w:w="576" w:type="dxa"/>
            <w:vAlign w:val="center"/>
          </w:tcPr>
          <w:p w14:paraId="73B32498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1</w:t>
            </w:r>
          </w:p>
        </w:tc>
        <w:tc>
          <w:tcPr>
            <w:tcW w:w="736" w:type="dxa"/>
            <w:vAlign w:val="center"/>
          </w:tcPr>
          <w:p w14:paraId="3A8FC59E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.42</w:t>
            </w:r>
          </w:p>
        </w:tc>
        <w:tc>
          <w:tcPr>
            <w:tcW w:w="576" w:type="dxa"/>
            <w:vAlign w:val="center"/>
          </w:tcPr>
          <w:p w14:paraId="389D23ED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.25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7F7819A7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8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3D7D24B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Deleted</w:t>
            </w:r>
          </w:p>
          <w:p w14:paraId="04F63C81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fter Phase 1</w:t>
            </w:r>
          </w:p>
          <w:p w14:paraId="757BC0EE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8)</w:t>
            </w:r>
          </w:p>
        </w:tc>
        <w:tc>
          <w:tcPr>
            <w:tcW w:w="1669" w:type="dxa"/>
            <w:vAlign w:val="center"/>
          </w:tcPr>
          <w:p w14:paraId="27A560C6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Low inter-item-correlation; was already discussed in phase of item generation because of expected vagueness</w:t>
            </w:r>
          </w:p>
        </w:tc>
        <w:tc>
          <w:tcPr>
            <w:tcW w:w="1034" w:type="dxa"/>
            <w:gridSpan w:val="2"/>
            <w:vAlign w:val="center"/>
          </w:tcPr>
          <w:p w14:paraId="0E7E5E9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1F92" w:rsidRPr="00AA6CCA" w14:paraId="1D1034E2" w14:textId="77777777" w:rsidTr="009F5402">
        <w:trPr>
          <w:trHeight w:val="689"/>
        </w:trPr>
        <w:tc>
          <w:tcPr>
            <w:tcW w:w="3732" w:type="dxa"/>
            <w:shd w:val="clear" w:color="auto" w:fill="D0CECE" w:themeFill="background2" w:themeFillShade="E6"/>
            <w:vAlign w:val="center"/>
          </w:tcPr>
          <w:p w14:paraId="74C8300B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2_03_Invert_STD</w:t>
            </w:r>
          </w:p>
          <w:p w14:paraId="3EE80CFC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h weiß genau, an welche (professionellen) Stellen in mich wenden kann, wenn ich Hilfe wegen der Erkrankung meiner Mutter/meines Vaters benötige.</w:t>
            </w:r>
          </w:p>
        </w:tc>
        <w:tc>
          <w:tcPr>
            <w:tcW w:w="2003" w:type="dxa"/>
            <w:shd w:val="clear" w:color="auto" w:fill="D0CECE" w:themeFill="background2" w:themeFillShade="E6"/>
            <w:vAlign w:val="center"/>
          </w:tcPr>
          <w:p w14:paraId="6746E41B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I know exactly which (professional) places I can turn to if I need help because of my mother's/father's illness.…</w:t>
            </w:r>
          </w:p>
        </w:tc>
        <w:tc>
          <w:tcPr>
            <w:tcW w:w="1247" w:type="dxa"/>
            <w:shd w:val="clear" w:color="auto" w:fill="D0CECE" w:themeFill="background2" w:themeFillShade="E6"/>
            <w:vAlign w:val="center"/>
          </w:tcPr>
          <w:p w14:paraId="25A9C15E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376" w:type="dxa"/>
            <w:shd w:val="clear" w:color="auto" w:fill="D0CECE" w:themeFill="background2" w:themeFillShade="E6"/>
            <w:vAlign w:val="center"/>
          </w:tcPr>
          <w:p w14:paraId="7C6BF9A7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55578F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56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4B0DD0B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25</w:t>
            </w:r>
          </w:p>
        </w:tc>
        <w:tc>
          <w:tcPr>
            <w:tcW w:w="736" w:type="dxa"/>
            <w:shd w:val="clear" w:color="auto" w:fill="D0CECE" w:themeFill="background2" w:themeFillShade="E6"/>
            <w:vAlign w:val="center"/>
          </w:tcPr>
          <w:p w14:paraId="6C0D503A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2.19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55CBA70C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.5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D45972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4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7814F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shd w:val="clear" w:color="auto" w:fill="D0CECE" w:themeFill="background2" w:themeFillShade="E6"/>
            <w:vAlign w:val="center"/>
          </w:tcPr>
          <w:p w14:paraId="32C974E4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shd w:val="clear" w:color="auto" w:fill="D0CECE" w:themeFill="background2" w:themeFillShade="E6"/>
            <w:vAlign w:val="center"/>
          </w:tcPr>
          <w:p w14:paraId="75962B83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554</w:t>
            </w:r>
          </w:p>
        </w:tc>
      </w:tr>
      <w:tr w:rsidR="00541F92" w:rsidRPr="00AA6CCA" w14:paraId="3E0A3166" w14:textId="77777777" w:rsidTr="009F5402">
        <w:trPr>
          <w:trHeight w:val="689"/>
        </w:trPr>
        <w:tc>
          <w:tcPr>
            <w:tcW w:w="3732" w:type="dxa"/>
            <w:vAlign w:val="center"/>
          </w:tcPr>
          <w:p w14:paraId="11C971FC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12_04_Invert_STD</w:t>
            </w:r>
          </w:p>
          <w:p w14:paraId="782686A4" w14:textId="77777777" w:rsidR="00541F92" w:rsidRPr="00AA6CCA" w:rsidRDefault="00541F92" w:rsidP="009F54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 gibt ausreichend Hilfsangebote für meine Eltern und mich.</w:t>
            </w:r>
          </w:p>
        </w:tc>
        <w:tc>
          <w:tcPr>
            <w:tcW w:w="2003" w:type="dxa"/>
            <w:vAlign w:val="center"/>
          </w:tcPr>
          <w:p w14:paraId="79084752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here’s enough help available for my parents and me.</w:t>
            </w:r>
          </w:p>
        </w:tc>
        <w:tc>
          <w:tcPr>
            <w:tcW w:w="1247" w:type="dxa"/>
            <w:vAlign w:val="center"/>
          </w:tcPr>
          <w:p w14:paraId="4DA51DD5" w14:textId="77777777" w:rsidR="00541F92" w:rsidRPr="00AA6CCA" w:rsidRDefault="00541F92" w:rsidP="009F5402">
            <w:pPr>
              <w:spacing w:before="240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376" w:type="dxa"/>
            <w:vAlign w:val="center"/>
          </w:tcPr>
          <w:p w14:paraId="527656C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</w:tcPr>
          <w:p w14:paraId="20EB3D46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41</w:t>
            </w:r>
          </w:p>
        </w:tc>
        <w:tc>
          <w:tcPr>
            <w:tcW w:w="576" w:type="dxa"/>
            <w:vAlign w:val="center"/>
          </w:tcPr>
          <w:p w14:paraId="7B9A766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38</w:t>
            </w:r>
          </w:p>
        </w:tc>
        <w:tc>
          <w:tcPr>
            <w:tcW w:w="736" w:type="dxa"/>
            <w:vAlign w:val="center"/>
          </w:tcPr>
          <w:p w14:paraId="6FBC39CF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.80</w:t>
            </w:r>
          </w:p>
        </w:tc>
        <w:tc>
          <w:tcPr>
            <w:tcW w:w="576" w:type="dxa"/>
            <w:vAlign w:val="center"/>
          </w:tcPr>
          <w:p w14:paraId="23029AA2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3.41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vAlign w:val="center"/>
          </w:tcPr>
          <w:p w14:paraId="35F30A00" w14:textId="77777777" w:rsidR="00541F92" w:rsidRPr="00AA6CCA" w:rsidRDefault="00541F92" w:rsidP="009F5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7</w:t>
            </w:r>
          </w:p>
        </w:tc>
        <w:tc>
          <w:tcPr>
            <w:tcW w:w="1699" w:type="dxa"/>
            <w:gridSpan w:val="2"/>
            <w:tcBorders>
              <w:left w:val="single" w:sz="4" w:space="0" w:color="auto"/>
            </w:tcBorders>
            <w:vAlign w:val="center"/>
          </w:tcPr>
          <w:p w14:paraId="47D370F9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ained</w:t>
            </w:r>
          </w:p>
        </w:tc>
        <w:tc>
          <w:tcPr>
            <w:tcW w:w="1669" w:type="dxa"/>
            <w:vAlign w:val="center"/>
          </w:tcPr>
          <w:p w14:paraId="15A1EB8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Align w:val="center"/>
          </w:tcPr>
          <w:p w14:paraId="7FD58988" w14:textId="77777777" w:rsidR="00541F92" w:rsidRPr="00AA6CCA" w:rsidRDefault="00541F92" w:rsidP="009F540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689</w:t>
            </w:r>
          </w:p>
        </w:tc>
      </w:tr>
    </w:tbl>
    <w:p w14:paraId="447FED0A" w14:textId="77777777" w:rsidR="004E6ED6" w:rsidRDefault="004E6ED6"/>
    <w:sectPr w:rsidR="004E6ED6" w:rsidSect="00541F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1BEE"/>
    <w:multiLevelType w:val="hybridMultilevel"/>
    <w:tmpl w:val="EE222F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8380B"/>
    <w:multiLevelType w:val="hybridMultilevel"/>
    <w:tmpl w:val="F01C116C"/>
    <w:lvl w:ilvl="0" w:tplc="D286FCCE">
      <w:start w:val="4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92"/>
    <w:rsid w:val="004E6ED6"/>
    <w:rsid w:val="0054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2EFBD"/>
  <w15:chartTrackingRefBased/>
  <w15:docId w15:val="{0AC95DE5-47FE-4113-A76B-BCEB61C0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1F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F92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41F92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541F92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1F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1F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1F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1F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1F9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41F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427</Words>
  <Characters>21594</Characters>
  <Application>Microsoft Office Word</Application>
  <DocSecurity>0</DocSecurity>
  <Lines>179</Lines>
  <Paragraphs>49</Paragraphs>
  <ScaleCrop>false</ScaleCrop>
  <Company/>
  <LinksUpToDate>false</LinksUpToDate>
  <CharactersWithSpaces>2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.dobener@googlemail.com</dc:creator>
  <cp:keywords/>
  <dc:description/>
  <cp:lastModifiedBy>lisa.dobener@googlemail.com</cp:lastModifiedBy>
  <cp:revision>1</cp:revision>
  <dcterms:created xsi:type="dcterms:W3CDTF">2022-03-01T20:07:00Z</dcterms:created>
  <dcterms:modified xsi:type="dcterms:W3CDTF">2022-03-01T20:07:00Z</dcterms:modified>
</cp:coreProperties>
</file>